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AF281" w14:textId="70FECC48" w:rsidR="009E5463" w:rsidRPr="006973EE" w:rsidRDefault="00A0261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6973E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24C54" w:rsidRPr="006973EE">
        <w:rPr>
          <w:rFonts w:ascii="Times New Roman" w:hAnsi="Times New Roman" w:cs="Times New Roman" w:hint="eastAsia"/>
          <w:b/>
          <w:bCs/>
          <w:sz w:val="24"/>
        </w:rPr>
        <w:t>S</w:t>
      </w:r>
      <w:r w:rsidRPr="006973EE">
        <w:rPr>
          <w:rFonts w:ascii="Times New Roman" w:hAnsi="Times New Roman" w:cs="Times New Roman"/>
          <w:b/>
          <w:bCs/>
          <w:sz w:val="24"/>
        </w:rPr>
        <w:t>1</w:t>
      </w:r>
      <w:r w:rsidRPr="006973EE">
        <w:rPr>
          <w:rFonts w:ascii="Times New Roman" w:hAnsi="Times New Roman" w:cs="Times New Roman" w:hint="eastAsia"/>
          <w:b/>
          <w:bCs/>
          <w:sz w:val="24"/>
        </w:rPr>
        <w:t>.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P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arameters of </w:t>
      </w:r>
      <w:r w:rsidR="001F435E" w:rsidRPr="006973EE">
        <w:rPr>
          <w:rFonts w:ascii="Times New Roman" w:hAnsi="Times New Roman" w:cs="Times New Roman" w:hint="eastAsia"/>
          <w:b/>
          <w:bCs/>
          <w:sz w:val="24"/>
        </w:rPr>
        <w:t>979</w:t>
      </w:r>
      <w:r w:rsidRPr="006973EE">
        <w:rPr>
          <w:rFonts w:ascii="Times New Roman" w:hAnsi="Times New Roman" w:cs="Times New Roman" w:hint="eastAsia"/>
          <w:b/>
          <w:bCs/>
          <w:sz w:val="24"/>
        </w:rPr>
        <w:t xml:space="preserve"> individuals 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with different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groups</w:t>
      </w:r>
    </w:p>
    <w:p w14:paraId="5AB639D2" w14:textId="77777777" w:rsidR="009E5463" w:rsidRPr="006973EE" w:rsidRDefault="009E5463"/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99"/>
        <w:gridCol w:w="871"/>
        <w:gridCol w:w="1267"/>
        <w:gridCol w:w="946"/>
        <w:gridCol w:w="513"/>
        <w:gridCol w:w="513"/>
        <w:gridCol w:w="513"/>
      </w:tblGrid>
      <w:tr w:rsidR="006973EE" w:rsidRPr="006973EE" w14:paraId="24C8408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D509FA" w14:textId="77777777" w:rsidR="00A218EF" w:rsidRPr="006973EE" w:rsidRDefault="00A218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Indicators</w:t>
            </w:r>
          </w:p>
        </w:tc>
        <w:tc>
          <w:tcPr>
            <w:tcW w:w="2002" w:type="pct"/>
            <w:gridSpan w:val="3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6F0EF3" w14:textId="7C39E961" w:rsidR="00A218EF" w:rsidRPr="006973EE" w:rsidRDefault="00A218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Mean ± </w:t>
            </w:r>
            <w:r w:rsidR="009E1B69"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tandard </w:t>
            </w:r>
            <w:r w:rsidR="009E1B69"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D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viation</w:t>
            </w:r>
          </w:p>
        </w:tc>
        <w:tc>
          <w:tcPr>
            <w:tcW w:w="25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A51057" w14:textId="77777777" w:rsidR="00A218EF" w:rsidRPr="006973EE" w:rsidRDefault="00A21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709D30" w14:textId="2B217A5F" w:rsidR="00A218EF" w:rsidRPr="006973EE" w:rsidRDefault="00A218E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2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29C1DC" w14:textId="098AC12C" w:rsidR="00A218EF" w:rsidRPr="006973EE" w:rsidRDefault="00A218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6973EE" w:rsidRPr="006973EE" w14:paraId="096F9E43" w14:textId="77777777" w:rsidTr="00A218EF">
        <w:trPr>
          <w:trHeight w:val="270"/>
        </w:trPr>
        <w:tc>
          <w:tcPr>
            <w:tcW w:w="216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5F7599" w14:textId="77777777" w:rsidR="00EE5B53" w:rsidRPr="006973EE" w:rsidRDefault="00EE5B5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2F352A" w14:textId="77777777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955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176A24" w14:textId="77777777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530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4FD7C5" w14:textId="77777777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102609" w14:textId="51BB51ED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1V</w:t>
            </w:r>
            <w:r w:rsidR="008B76D6"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91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8FF31A" w14:textId="77777777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1VS3</w:t>
            </w:r>
          </w:p>
        </w:tc>
        <w:tc>
          <w:tcPr>
            <w:tcW w:w="291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BBE4E" w14:textId="77777777" w:rsidR="00EE5B53" w:rsidRPr="006973EE" w:rsidRDefault="00EE5B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2VS3</w:t>
            </w:r>
          </w:p>
        </w:tc>
      </w:tr>
      <w:tr w:rsidR="006973EE" w:rsidRPr="006973EE" w14:paraId="00519A8D" w14:textId="77777777" w:rsidTr="00A218EF">
        <w:trPr>
          <w:trHeight w:val="270"/>
        </w:trPr>
        <w:tc>
          <w:tcPr>
            <w:tcW w:w="2164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BC434" w14:textId="6FAEF961" w:rsidR="004965C3" w:rsidRPr="006973EE" w:rsidRDefault="004965C3" w:rsidP="004965C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Age</w:t>
            </w:r>
            <w:r w:rsidR="0007503C" w:rsidRPr="006973E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(year)</w:t>
            </w:r>
          </w:p>
        </w:tc>
        <w:tc>
          <w:tcPr>
            <w:tcW w:w="517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32F282" w14:textId="3500D3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1.15±</w:t>
            </w:r>
            <w:r w:rsidR="007C1522" w:rsidRPr="006973EE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.83</w:t>
            </w:r>
          </w:p>
        </w:tc>
        <w:tc>
          <w:tcPr>
            <w:tcW w:w="955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E2332" w14:textId="7BBFDE3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sz w:val="10"/>
                <w:szCs w:val="10"/>
              </w:rPr>
              <w:t>30.71±</w:t>
            </w:r>
            <w:r w:rsidR="007C1522" w:rsidRPr="006973EE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1</w:t>
            </w:r>
            <w:r w:rsidRPr="006973EE">
              <w:rPr>
                <w:rFonts w:ascii="Times New Roman" w:eastAsia="宋体" w:hAnsi="Times New Roman" w:cs="Times New Roman"/>
                <w:sz w:val="10"/>
                <w:szCs w:val="10"/>
              </w:rPr>
              <w:t>4.1</w:t>
            </w:r>
            <w:r w:rsidR="00BB526F" w:rsidRPr="006973EE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530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E8F0F4" w14:textId="0ABC238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sz w:val="10"/>
                <w:szCs w:val="10"/>
              </w:rPr>
              <w:t>30.4</w:t>
            </w:r>
            <w:r w:rsidR="00BB526F" w:rsidRPr="006973EE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</w:t>
            </w:r>
            <w:r w:rsidRPr="006973EE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="007C1522" w:rsidRPr="006973EE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1</w:t>
            </w:r>
            <w:r w:rsidRPr="006973EE">
              <w:rPr>
                <w:rFonts w:ascii="Times New Roman" w:eastAsia="宋体" w:hAnsi="Times New Roman" w:cs="Times New Roman"/>
                <w:sz w:val="10"/>
                <w:szCs w:val="10"/>
              </w:rPr>
              <w:t>4.72</w:t>
            </w:r>
          </w:p>
        </w:tc>
        <w:tc>
          <w:tcPr>
            <w:tcW w:w="251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0BEE6" w14:textId="6096BD5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876 </w:t>
            </w:r>
          </w:p>
        </w:tc>
        <w:tc>
          <w:tcPr>
            <w:tcW w:w="291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583381" w14:textId="04B51EC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BCAD50" w14:textId="7683B1F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3D8EBAA9" w14:textId="77777777" w:rsidTr="00A218EF">
        <w:trPr>
          <w:trHeight w:val="270"/>
        </w:trPr>
        <w:tc>
          <w:tcPr>
            <w:tcW w:w="216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172B29" w14:textId="6E2FADA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2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52)</w:t>
            </w:r>
          </w:p>
        </w:tc>
        <w:tc>
          <w:tcPr>
            <w:tcW w:w="517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DF8DED" w14:textId="15FC6A4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D269BA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="00DE7C66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</w:t>
            </w:r>
            <w:r w:rsidR="00DE7C66">
              <w:rPr>
                <w:rFonts w:ascii="Times New Roman" w:hAnsi="Times New Roman" w:cs="Times New Roman" w:hint="eastAsia"/>
                <w:sz w:val="10"/>
                <w:szCs w:val="10"/>
              </w:rPr>
              <w:t>45</w:t>
            </w:r>
          </w:p>
        </w:tc>
        <w:tc>
          <w:tcPr>
            <w:tcW w:w="955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548241" w14:textId="365A41A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1 ±1.12</w:t>
            </w:r>
          </w:p>
        </w:tc>
        <w:tc>
          <w:tcPr>
            <w:tcW w:w="530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15EA8F" w14:textId="3F948B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5 ±1.31</w:t>
            </w:r>
          </w:p>
        </w:tc>
        <w:tc>
          <w:tcPr>
            <w:tcW w:w="25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42C60A" w14:textId="663BCD3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8 </w:t>
            </w:r>
          </w:p>
        </w:tc>
        <w:tc>
          <w:tcPr>
            <w:tcW w:w="2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B43BA2" w14:textId="68C79EF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52 </w:t>
            </w:r>
          </w:p>
        </w:tc>
        <w:tc>
          <w:tcPr>
            <w:tcW w:w="291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F6A527" w14:textId="68C5715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7262BC5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9BA77C" w14:textId="687FC38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83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83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74FB78" w14:textId="457254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DFDFA5" w14:textId="26A2E11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2 ±0.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93877F" w14:textId="51A2F61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3 ±0.1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E38424" w14:textId="238A217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5140B4" w14:textId="26C92F9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2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1E226C" w14:textId="1AF13C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3E5C22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E0AF59" w14:textId="2373432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DW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platelet distribution width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B3BD7A" w14:textId="504A203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3.7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4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78CA7C" w14:textId="0E7AE0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3.85 ±2.7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FCD6BB" w14:textId="1AF8B09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2.93 ±2.7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A817EC" w14:textId="0F6425D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AAABAD" w14:textId="30E47CA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CF7A68" w14:textId="3435824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6CBCADDE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565A03" w14:textId="1422E5B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AC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bacteria in urin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C80AFE" w14:textId="73F0F46B" w:rsidR="004965C3" w:rsidRPr="006973EE" w:rsidRDefault="00BE58C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00.88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170.1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5A8D51" w14:textId="6EECF53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24.49 ±641.8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EC0424" w14:textId="1389249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247.85 ±7237.7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CDD347" w14:textId="79A678D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9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2F265C" w14:textId="2BD3145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156D8F" w14:textId="015B02F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87 </w:t>
            </w:r>
          </w:p>
        </w:tc>
      </w:tr>
      <w:tr w:rsidR="006973EE" w:rsidRPr="006973EE" w14:paraId="6172418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66FC36" w14:textId="4E33CA2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16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16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E66016" w14:textId="7C887314" w:rsidR="004965C3" w:rsidRPr="006973EE" w:rsidRDefault="00BE58C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54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6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00F5E0" w14:textId="5F9C126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9 ±1.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E54998" w14:textId="017AFFB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98 ±5.2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CF92FF" w14:textId="3546EF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471C20" w14:textId="678CB9F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478242" w14:textId="0A85077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93 </w:t>
            </w:r>
          </w:p>
        </w:tc>
      </w:tr>
      <w:tr w:rsidR="006973EE" w:rsidRPr="006973EE" w14:paraId="04C6F4A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49EA16" w14:textId="261FC44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SR60M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erythrocyte sedimentation rate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A649EC" w14:textId="0DEB8E8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1.5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9.9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6ECD5C" w14:textId="650845E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.00 ±2.9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C9081B" w14:textId="096E545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.45 ±6.2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37DA5E" w14:textId="5F7D6A8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C10823" w14:textId="722D90D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6E513E" w14:textId="0FFC9A0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</w:tr>
      <w:tr w:rsidR="006973EE" w:rsidRPr="006973EE" w14:paraId="37E11150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A4FFB0" w14:textId="0793CE1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C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u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inary epithelial cel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F1EC49" w14:textId="7768DB9D" w:rsidR="004965C3" w:rsidRPr="006973EE" w:rsidRDefault="00BE58C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2.95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5.0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029531" w14:textId="035C161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2.53 ±37.3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226F7D" w14:textId="7EC8971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9.32 ±49.7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599706" w14:textId="7621166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036765" w14:textId="4C82FE7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53F622" w14:textId="78E6120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65 </w:t>
            </w:r>
          </w:p>
        </w:tc>
      </w:tr>
      <w:tr w:rsidR="006973EE" w:rsidRPr="006973EE" w14:paraId="358198A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6207CC" w14:textId="7E073B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POAb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thyroid peroxidase antibody</w:t>
            </w:r>
            <w:r w:rsidR="00071048"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, IU/m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D1FFDD" w14:textId="0044C893" w:rsidR="004965C3" w:rsidRPr="006973EE" w:rsidRDefault="00BE58C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4.27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7.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51AA90" w14:textId="0B5FED3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9.63 ±92.1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0911A8" w14:textId="7A1B614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2.40 ±69.4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CB21D6" w14:textId="202F63B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DDE85B" w14:textId="02EB4B6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1DED30" w14:textId="3829086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07 </w:t>
            </w:r>
          </w:p>
        </w:tc>
      </w:tr>
      <w:tr w:rsidR="006973EE" w:rsidRPr="006973EE" w14:paraId="17C36A7D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C934CD" w14:textId="6CBBC17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G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specific gravity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B6DEC" w14:textId="562D8B1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B4BB39" w14:textId="3B8B6C9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02 ±0.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7F2DEF" w14:textId="6ED140E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36 ±3.1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ADF78C" w14:textId="2ED502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FE84E9" w14:textId="5DBDA5A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BBF729" w14:textId="532A083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45 </w:t>
            </w:r>
          </w:p>
        </w:tc>
      </w:tr>
      <w:tr w:rsidR="006973EE" w:rsidRPr="006973EE" w14:paraId="617402B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D8EF2A" w14:textId="03A2CBD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D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igh density lipoprote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5BE91D" w14:textId="6D31A42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4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2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0AC29F" w14:textId="3795012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21 ±0.3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D9135E" w14:textId="6A5AA2C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26 ±0.3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CCBAF0" w14:textId="002531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2C53AC" w14:textId="7AA1BE6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A0ACCA" w14:textId="457BC4C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70 </w:t>
            </w:r>
          </w:p>
        </w:tc>
      </w:tr>
      <w:tr w:rsidR="006973EE" w:rsidRPr="006973EE" w14:paraId="4F98102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991A65" w14:textId="221009F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N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Monocyt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%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966E75" w14:textId="45F7685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7±0.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184936" w14:textId="7919E8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6 ±0.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BD53C4" w14:textId="71FAAB4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6 ±0.0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5E628" w14:textId="059D188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EB5331" w14:textId="30C6A06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B32C74" w14:textId="511F521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08F50E3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AFB7A1" w14:textId="0ECB42F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BA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total bile acids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2455B5" w14:textId="45D635D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.7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1.8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F8DFC3" w14:textId="1DB871F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.08 ±2.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AD21F8" w14:textId="47F7F62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.94 ±2.6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CBF953" w14:textId="65F448E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4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28DC37" w14:textId="113DCB0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84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9E3989" w14:textId="12B6E51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018E14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2E6A68" w14:textId="649A4DA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LP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a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lkaline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osphatas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4F43E" w14:textId="50FF9B3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3.1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7.2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0ACDE8" w14:textId="4543CD5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2.94 ±22.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8A1FE3" w14:textId="552A18A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5.27 ±25.2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5D8EEE" w14:textId="139ED27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5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1162E" w14:textId="4F46F3D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AF4C58" w14:textId="6EF128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1 </w:t>
            </w:r>
          </w:p>
        </w:tc>
      </w:tr>
      <w:tr w:rsidR="006973EE" w:rsidRPr="006973EE" w14:paraId="0758024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86F21B" w14:textId="6851D2E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LT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platelet count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02A7B5" w14:textId="76F8954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44.1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BE58C4">
              <w:rPr>
                <w:rFonts w:ascii="Times New Roman" w:hAnsi="Times New Roman" w:cs="Times New Roman" w:hint="eastAsia"/>
                <w:sz w:val="10"/>
                <w:szCs w:val="10"/>
              </w:rPr>
              <w:t>52.9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E8C9E9" w14:textId="4776DE8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44.42 ±70.5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96AC8F" w14:textId="3643ABA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44.91 ±64.5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1D950D" w14:textId="0603FF7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EBF0F0" w14:textId="48C738A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9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460004" w14:textId="337C472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F2A3E9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5B7FC2" w14:textId="2CE039E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PV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mean platelet volume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f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4110E4" w14:textId="358AE81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1.2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.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31C562" w14:textId="55D2E2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1.06 ±1.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6E102C" w14:textId="163D88F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0.74 ±1.1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481C08" w14:textId="5210A8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681A7A" w14:textId="5914E27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F00202" w14:textId="1550962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</w:tr>
      <w:tr w:rsidR="006973EE" w:rsidRPr="006973EE" w14:paraId="04CB17C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B008B7" w14:textId="70295E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68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68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4B107F" w14:textId="1D87160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C4C4EF" w14:textId="7BE740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5 ±0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C3D4C6" w14:textId="71AC39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1 ±1.8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BA0A28" w14:textId="426B983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470C8" w14:textId="2FE138A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4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7CD275" w14:textId="548AF95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86 </w:t>
            </w:r>
          </w:p>
        </w:tc>
      </w:tr>
      <w:tr w:rsidR="006973EE" w:rsidRPr="006973EE" w14:paraId="75FC683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5B120A" w14:textId="4ED1C45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NEU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bookmarkStart w:id="0" w:name="OLE_LINK21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neutrophil,</w:t>
            </w:r>
            <w:bookmarkEnd w:id="0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 xml:space="preserve"> %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CFFC0D" w14:textId="385CCF0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0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54048" w14:textId="157D9D5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4 ±0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8007E4" w14:textId="0F0AE0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1 ±0.1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4FCC7C" w14:textId="74A3F9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64A509" w14:textId="52F38AC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AA8BF1" w14:textId="562DCD2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3460481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36AD64" w14:textId="5A41EB6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eosinophil,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 xml:space="preserve"> %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A6C426" w14:textId="6E1D5FD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2±0.0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BFB228" w14:textId="254F3B8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1 ±0.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2285E4" w14:textId="6BABB54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2 ±0.0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03B8FC" w14:textId="4370B9E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C8199" w14:textId="1B9AE00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493AC9" w14:textId="3BE5B3A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104E046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BA75FE" w14:textId="084AD16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gZ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thyroglobulin, ng/m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4D70BB" w14:textId="081E9912" w:rsidR="004965C3" w:rsidRPr="006973EE" w:rsidRDefault="00420638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7.98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4.5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EA9FA8" w14:textId="682590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2.23 ±20.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BD530" w14:textId="0430067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1.48 ±13.7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9EB394" w14:textId="4E81382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5BDF8E" w14:textId="332C1B6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CDB03D" w14:textId="2D27D6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5E2AAC1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0B016A" w14:textId="6DAD3A3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IBI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indirect bilirubin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4202DE" w14:textId="70FD043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8.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3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5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74E3CE" w14:textId="032D699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8.63 ±3.4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5411B4" w14:textId="0037DCE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.89 ±3.4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6B00E0" w14:textId="71D6C40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0D5256" w14:textId="108AAB4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3D0281" w14:textId="68AA105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8 </w:t>
            </w:r>
          </w:p>
        </w:tc>
      </w:tr>
      <w:tr w:rsidR="006973EE" w:rsidRPr="006973EE" w14:paraId="1B20CAF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183543" w14:textId="7831942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9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59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C01573" w14:textId="2403E7F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03828B" w14:textId="71BCED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29 ±5.6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B3D6F5" w14:textId="77FA4BB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0 ±2.4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ED463E" w14:textId="6B61CE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AC694E" w14:textId="740113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86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7CED1C" w14:textId="2D8995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8 </w:t>
            </w:r>
          </w:p>
        </w:tc>
      </w:tr>
      <w:tr w:rsidR="006973EE" w:rsidRPr="006973EE" w14:paraId="2B88160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173318" w14:textId="4AD1C66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66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66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0FFB3F" w14:textId="667CA96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1.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2661AD" w14:textId="1B3330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86 ±3.4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7DEFC1" w14:textId="15DD08A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7 ±0.1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49781B" w14:textId="17957BC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2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91593B" w14:textId="0544155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00BB58" w14:textId="700F960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95 </w:t>
            </w:r>
          </w:p>
        </w:tc>
      </w:tr>
      <w:tr w:rsidR="006973EE" w:rsidRPr="006973EE" w14:paraId="40F29EA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C277B1" w14:textId="0D21AED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RDW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red cell distribution width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%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769705" w14:textId="47156BA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13±0.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8C6CDD" w14:textId="05A046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13 ±0.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393028" w14:textId="70C7E10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13 ±0.0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97A57B" w14:textId="084CB8E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B42645" w14:textId="19FE25D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175730" w14:textId="5F3A969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006C7FD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BCA629" w14:textId="4A37AD6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CH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mean corpuscular hemoglobin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pg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3F4FA7" w14:textId="327C1A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9.7</w:t>
            </w:r>
            <w:r w:rsidR="009F472C" w:rsidRPr="006973EE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2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DFB4EC" w14:textId="1E85F7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9.82 ±2.6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2CBA4B" w14:textId="147F3FE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9.95 ±2.2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F8909B" w14:textId="17103A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D063FF" w14:textId="5F2CE0F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2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3068ED" w14:textId="05725D0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7F9A11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719C0B" w14:textId="3595D94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45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45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7C47A2" w14:textId="34EC43A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1±0.1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D4FDE6" w14:textId="0FB1367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2 ±0.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1D378C" w14:textId="1C84002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2 ±0.1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495FDF" w14:textId="0BFB9BC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1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EFA622" w14:textId="4995E4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92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84463C" w14:textId="791F64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2FA76B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70877" w14:textId="79DB5D8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82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82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FC8DC6" w14:textId="0073AB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1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D7EF40" w14:textId="0E74291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5 ±0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0229B6" w14:textId="1958202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4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77006C" w14:textId="3764E71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6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57D85E" w14:textId="4B107F3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0AD6DD" w14:textId="4A3F456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47 </w:t>
            </w:r>
          </w:p>
        </w:tc>
      </w:tr>
      <w:tr w:rsidR="006973EE" w:rsidRPr="006973EE" w14:paraId="266E679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A8B8F3" w14:textId="10EEED1B" w:rsidR="004965C3" w:rsidRPr="006973EE" w:rsidRDefault="00C21F0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β</w:t>
            </w:r>
            <w:r w:rsidR="00071048"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-g</w:t>
            </w:r>
            <w:r w:rsidR="004965C3"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obin</w:t>
            </w:r>
            <w:r w:rsidR="004965C3"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r w:rsidR="004965C3"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/L</w:t>
            </w:r>
            <w:r w:rsidR="004965C3"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CC08C9" w14:textId="173BB2E8" w:rsidR="004965C3" w:rsidRPr="006973EE" w:rsidRDefault="00420638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6.32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2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2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79DDEF" w14:textId="676AD94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2.24 ±20.6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440EA4" w14:textId="091F232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0.12 ±19.1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9300CF" w14:textId="0C79548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92CF87" w14:textId="5A0A193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566E70" w14:textId="5744F1D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29 </w:t>
            </w:r>
          </w:p>
        </w:tc>
      </w:tr>
      <w:tr w:rsidR="006973EE" w:rsidRPr="006973EE" w14:paraId="18C5A86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89FF0C" w14:textId="6E17CC0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8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58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0A69B7" w14:textId="2452FE2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868326" w14:textId="6EEADC9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83 ±3.8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62116A" w14:textId="431E203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72 ±3.8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97C22F" w14:textId="45F8E29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017BAF" w14:textId="0F43B37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9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2FAA9E" w14:textId="6D654E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2F3B37E8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DAA613" w14:textId="385A5B8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YMP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Lymphocyte, %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221040" w14:textId="6A7A1B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5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3.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D65012" w14:textId="3637877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28 ±0.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CAC73D" w14:textId="0B53D11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1 ±0.0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0AAF5E" w14:textId="1CE4C2C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5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F68828" w14:textId="3D8CC2F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74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0D3B8F9" w14:textId="0669B0F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83FD62C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DC99CC" w14:textId="4252534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P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total protein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g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04EAC5" w14:textId="7C7F6E6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5.1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4.2</w:t>
            </w:r>
            <w:r w:rsidR="00420638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AF623B" w14:textId="5BC2E38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5.26 ±5.4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584308" w14:textId="5EA033D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6.01 ±4.1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9CEDA9" w14:textId="3AB86A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566242" w14:textId="14950A6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0EB118" w14:textId="663164E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4B88CC0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081226" w14:textId="420123F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43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43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AD368A" w14:textId="40A3CB5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4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1213D7" w14:textId="2702213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5 ±3.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8FF26C" w14:textId="17C0FF6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0 ±3.5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00E6B0" w14:textId="065D9DE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9EC4AB" w14:textId="4525538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0C28A8" w14:textId="34AF074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13 </w:t>
            </w:r>
          </w:p>
        </w:tc>
      </w:tr>
      <w:tr w:rsidR="006973EE" w:rsidRPr="006973EE" w14:paraId="2285C90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086FA0" w14:textId="1BBA98A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S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aspartate aminotransferas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F3EB8" w14:textId="63CB8E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7.6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4.7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05DA68" w14:textId="3CE973F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9.41 ±5.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989F26" w14:textId="6313B84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9.51 ±6.3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A34504" w14:textId="244786B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7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9B7768" w14:textId="5BD8397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98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40A591" w14:textId="517D56D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0FB772D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7CFDCA" w14:textId="6160F49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bookmarkStart w:id="1" w:name="OLE_LINK3"/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athCAST</w:t>
            </w:r>
            <w:bookmarkEnd w:id="1"/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athologic cast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20DA5E" w14:textId="35DA8E5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0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661388" w14:textId="71B74FD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22 ±0.3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07FD0A" w14:textId="207FF2E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7 ±0.1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840218" w14:textId="485028A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511F5F" w14:textId="49C99E3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BE4F65" w14:textId="43AA93F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A950B0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17D36A" w14:textId="4DE6814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BI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direct bilirubin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1649B9" w14:textId="19FD5E6E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5.16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.5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170B3C" w14:textId="1A48195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69 ±1.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16CC26" w14:textId="5B02153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.97 ±1.9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EBF60D" w14:textId="34A1537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4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4B3786" w14:textId="45B706D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4AD706" w14:textId="1C643F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53 </w:t>
            </w:r>
          </w:p>
        </w:tc>
      </w:tr>
      <w:tr w:rsidR="006973EE" w:rsidRPr="006973EE" w14:paraId="2CA4C29E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D4F710" w14:textId="2DFCB7A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4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thyroxin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n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1713C0" w14:textId="6AA81DCD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97.51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5.7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5D9F04" w14:textId="7618C9A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08.16 ±20.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AA365D" w14:textId="2FFCE0A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07.14 ±19.6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0B1323" w14:textId="31C5B60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EA1056" w14:textId="4C2F59A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B90BF" w14:textId="2385C42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4D6AB1D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CB0522" w14:textId="55888CC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2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estradiol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pg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/m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90CC1B" w14:textId="7DFF2053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77.11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83.4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17F31116" w14:textId="36828B95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sz w:val="10"/>
                <w:szCs w:val="10"/>
              </w:rPr>
              <w:t>154.86</w:t>
            </w:r>
            <w:r w:rsidR="004965C3" w:rsidRPr="006973EE">
              <w:rPr>
                <w:rFonts w:ascii="Times New Roman" w:eastAsia="等线" w:hAnsi="Times New Roman" w:cs="Times New Roman"/>
                <w:sz w:val="10"/>
                <w:szCs w:val="10"/>
              </w:rPr>
              <w:t>±2</w:t>
            </w:r>
            <w:r>
              <w:rPr>
                <w:rFonts w:ascii="Times New Roman" w:eastAsia="等线" w:hAnsi="Times New Roman" w:cs="Times New Roman" w:hint="eastAsia"/>
                <w:sz w:val="10"/>
                <w:szCs w:val="10"/>
              </w:rPr>
              <w:t>32.8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62E33455" w14:textId="4872C3EE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eastAsia="等线" w:hAnsi="Times New Roman" w:cs="Times New Roman" w:hint="eastAsia"/>
                <w:sz w:val="10"/>
                <w:szCs w:val="10"/>
              </w:rPr>
              <w:t>597.03</w:t>
            </w:r>
            <w:r w:rsidR="004965C3" w:rsidRPr="006973EE">
              <w:rPr>
                <w:rFonts w:ascii="Times New Roman" w:eastAsia="等线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10"/>
                <w:szCs w:val="10"/>
              </w:rPr>
              <w:t>952.4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8FBF3C" w14:textId="2F3A2C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1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A83A7D" w14:textId="1C8F9B1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451A14" w14:textId="19FDD79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6B17BF9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35EFEF" w14:textId="13D8513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bookmarkStart w:id="2" w:name="OLE_LINK6"/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yCAST</w:t>
            </w:r>
            <w:bookmarkEnd w:id="2"/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hyalin cast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426157" w14:textId="3FEED53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9D2550" w14:textId="2EB1780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6 ±0.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AD5EAE" w14:textId="6957379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23 ±0.2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C058C1" w14:textId="10251D5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19B376" w14:textId="5C7150F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D1ECC1" w14:textId="5071C79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04D0561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1E3CEF" w14:textId="647E171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RBC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red blood cell count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12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14431C" w14:textId="1CAAAEE6" w:rsidR="004965C3" w:rsidRPr="006973EE" w:rsidRDefault="00434986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.75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3.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5F8267" w14:textId="4B50FE7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37 ±0.4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1AA593" w14:textId="7D3E7DA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46 ±0.4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7142A5" w14:textId="43D30CF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78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16A4C8" w14:textId="47C3769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E54314" w14:textId="07029C3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3C8F379D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834662" w14:textId="0E29F1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lastRenderedPageBreak/>
              <w:t>HC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ematocrit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3006E1" w14:textId="52C0596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1±0.0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84A115" w14:textId="641D75C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0 ±0.0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247713" w14:textId="593D20C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1 ±0.0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92DB59" w14:textId="5492039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0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F5A21A" w14:textId="348A9D8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06A4D8" w14:textId="28EF2BB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720C8664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5559ED" w14:textId="0C69A68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fT4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free thyroxine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p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67B569" w14:textId="12E3884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6.0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A74E97" w14:textId="2D5CAF9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6.85 ±2.3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7EE1B4" w14:textId="57C9EE0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6.60 ±2.3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137D1A" w14:textId="505B608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B346DC" w14:textId="7928B5D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ECD694" w14:textId="5D8EF1A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1604CB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8C9B05" w14:textId="5CD07F1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81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81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23EFD9" w14:textId="5494B8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B53A4A" w14:textId="73C942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8 ±0.2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89F648" w14:textId="0B0B9D5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8 ±0.1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FECF8E" w14:textId="64E033A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6D4F7A" w14:textId="6E281B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2C02AC" w14:textId="46C0A82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</w:tr>
      <w:tr w:rsidR="006973EE" w:rsidRPr="006973EE" w14:paraId="043EDF5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6B286C" w14:textId="1766550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18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18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FA9651" w14:textId="4148017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1±0.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658E85" w14:textId="7B286C0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5 ±0.6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197024" w14:textId="58C614A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7 ±1.5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04ECF0" w14:textId="6A33853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027E30" w14:textId="4C739C2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B68C05" w14:textId="2C9D36E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68 </w:t>
            </w:r>
          </w:p>
        </w:tc>
      </w:tr>
      <w:tr w:rsidR="006973EE" w:rsidRPr="006973EE" w14:paraId="0CA6227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0B2934" w14:textId="299E500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CV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ean corpuscular volum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f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38A1DB" w14:textId="688CD4C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92.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1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5.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="009F472C" w:rsidRPr="006973EE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A63309" w14:textId="652BB64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0.78 ±6.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00D071" w14:textId="58FBB72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1.02 ±5.4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C68476" w14:textId="40833B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D487B8" w14:textId="4BDB268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3BA5A8" w14:textId="0BB5811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635A8B5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840F42" w14:textId="3A2247E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N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m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onocyt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4A3862" w14:textId="18747AE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61E68A" w14:textId="61AC243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2 ±0.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D5F4ED" w14:textId="23F75B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4DE7E9" w14:textId="2C65C12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5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C6D625" w14:textId="29928E6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3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D450D2" w14:textId="54A694D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22013CC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A01A24" w14:textId="550A3BD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61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61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179DE2" w14:textId="2B324DC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10D9E5" w14:textId="5C2EB3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91 ±4.4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83E428" w14:textId="06B340D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41 ±5.3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7AF066" w14:textId="184D080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6577D5" w14:textId="3C836B1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0A9FC6" w14:textId="0F8891B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7DC3CF8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84A848" w14:textId="0B0DF51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BI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total bilirubin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8A8C7" w14:textId="4B77108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434986">
              <w:rPr>
                <w:rFonts w:ascii="Times New Roman" w:hAnsi="Times New Roman" w:cs="Times New Roman" w:hint="eastAsia"/>
                <w:sz w:val="10"/>
                <w:szCs w:val="10"/>
              </w:rPr>
              <w:t>2.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±3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74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F8CDE" w14:textId="2335335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3.17 ±4.6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BC11CB" w14:textId="4AFE3A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2.15 ±4.96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473719" w14:textId="4A794E7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9BD95" w14:textId="2294C5A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23C83F" w14:textId="0213E7A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1 </w:t>
            </w:r>
          </w:p>
        </w:tc>
      </w:tr>
      <w:tr w:rsidR="006973EE" w:rsidRPr="006973EE" w14:paraId="5A9CCD0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BC55D" w14:textId="3E02879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3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triiodothyronin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n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6F87BA" w14:textId="4B04317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2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B6F004" w14:textId="6E77F4B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96 ±0.3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22B6A0" w14:textId="0AF4DB5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95 ±0.3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6D4246" w14:textId="3076A4E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4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942954" w14:textId="11E3893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28D567" w14:textId="3383759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89 </w:t>
            </w:r>
          </w:p>
        </w:tc>
      </w:tr>
      <w:tr w:rsidR="006973EE" w:rsidRPr="006973EE" w14:paraId="03E7870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725DF5" w14:textId="02AE054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RDW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red cell distribution width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f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8B66BB" w14:textId="40BD688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3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33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3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4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F0EEE6" w14:textId="6097B4B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3.94 ±4.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09B4AA" w14:textId="36FCDB8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2.84 ±4.0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DDB5E2" w14:textId="11A2C46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97690E" w14:textId="4584FCC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8BBE47" w14:textId="413876B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49 </w:t>
            </w:r>
          </w:p>
        </w:tc>
      </w:tr>
      <w:tr w:rsidR="006973EE" w:rsidRPr="006973EE" w14:paraId="7A15965C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34447A" w14:textId="14116EE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E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osinophi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33DEDA" w14:textId="1AB92BB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1</w:t>
            </w:r>
            <w:r w:rsidR="009F472C" w:rsidRPr="006973EE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0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F92591" w14:textId="3687907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8 ±0.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22F362" w14:textId="09BD6FB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10 ±0.1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D3A61C" w14:textId="60F3169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98542B" w14:textId="23A9C60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4B02CC3" w14:textId="31706D1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2 </w:t>
            </w:r>
          </w:p>
        </w:tc>
      </w:tr>
      <w:tr w:rsidR="006973EE" w:rsidRPr="006973EE" w14:paraId="1F1461D0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36368B" w14:textId="27EEE1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aT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a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ti-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hyroglobulin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a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tibod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y, IU/m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D7345C" w14:textId="1F9E3543" w:rsidR="004965C3" w:rsidRPr="006973EE" w:rsidRDefault="007A7790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0.53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93.8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007A4D" w14:textId="55A458A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0.21 ±192.6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609D63" w14:textId="1CE9A9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2.81 ±278.8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5D26A3" w14:textId="5AA54F5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A00B18" w14:textId="1380D29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ED6769" w14:textId="3321D0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304D8F1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F9368F" w14:textId="5AD88CA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D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l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ow-density lipoprote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AF0F86" w14:textId="6CDE287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5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5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20F36006" w14:textId="1CBFAF0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等线" w:eastAsia="等线" w:hAnsi="等线" w:hint="eastAsia"/>
                <w:sz w:val="10"/>
                <w:szCs w:val="10"/>
              </w:rPr>
              <w:t>2.53±0.</w:t>
            </w:r>
            <w:r w:rsidR="007A7790">
              <w:rPr>
                <w:rFonts w:ascii="等线" w:eastAsia="等线" w:hAnsi="等线" w:hint="eastAsia"/>
                <w:sz w:val="10"/>
                <w:szCs w:val="10"/>
              </w:rPr>
              <w:t>7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 w14:paraId="33B77F93" w14:textId="7D07BE0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等线" w:eastAsia="等线" w:hAnsi="等线" w:hint="eastAsia"/>
                <w:sz w:val="10"/>
                <w:szCs w:val="10"/>
              </w:rPr>
              <w:t>2.</w:t>
            </w:r>
            <w:r w:rsidR="007A7790">
              <w:rPr>
                <w:rFonts w:ascii="等线" w:eastAsia="等线" w:hAnsi="等线" w:hint="eastAsia"/>
                <w:sz w:val="10"/>
                <w:szCs w:val="10"/>
              </w:rPr>
              <w:t>14</w:t>
            </w:r>
            <w:r w:rsidRPr="006973EE">
              <w:rPr>
                <w:rFonts w:ascii="等线" w:eastAsia="等线" w:hAnsi="等线" w:hint="eastAsia"/>
                <w:sz w:val="10"/>
                <w:szCs w:val="10"/>
              </w:rPr>
              <w:t>±0.</w:t>
            </w:r>
            <w:r w:rsidR="007A7790">
              <w:rPr>
                <w:rFonts w:ascii="等线" w:eastAsia="等线" w:hAnsi="等线" w:hint="eastAsia"/>
                <w:sz w:val="10"/>
                <w:szCs w:val="10"/>
              </w:rPr>
              <w:t>6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D29BE6" w14:textId="769EBB7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0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B3AF13" w14:textId="094CF39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7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8C1FE5" w14:textId="3166AC2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</w:tr>
      <w:tr w:rsidR="006973EE" w:rsidRPr="006973EE" w14:paraId="5553695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786B6F" w14:textId="4E81E0B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31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31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BE4CA0" w14:textId="699B6D2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4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0.2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8E8504" w14:textId="34BEFF0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70 ±2.8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91E40F" w14:textId="1E4A2C1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1 ±0.1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967F09" w14:textId="3F05E48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947162" w14:textId="617250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E1650F" w14:textId="37EBC0E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8 </w:t>
            </w:r>
          </w:p>
        </w:tc>
      </w:tr>
      <w:tr w:rsidR="006973EE" w:rsidRPr="006973EE" w14:paraId="3909B17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FD8173" w14:textId="3C129AE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UA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uric acid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5C1E39" w14:textId="01C7517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7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8.4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52.6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005DE1" w14:textId="4E89BA5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93.91 ±76.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1E4D2B" w14:textId="14BF524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93.20 ±73.5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288C33" w14:textId="1F21AAB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9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973679" w14:textId="39F49A7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5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C3C50E" w14:textId="2DEBEF7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3970E274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E90AF3" w14:textId="30621C2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G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t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riglycerides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55F061" w14:textId="116AAF51" w:rsidR="004965C3" w:rsidRPr="006973EE" w:rsidRDefault="007A7790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18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2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F3ACDB" w14:textId="269E9CD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74 ±1.6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3B0B74" w14:textId="2DF327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25 ±0.7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DD4F7" w14:textId="3A136F3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DFB657" w14:textId="645B6BD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5EC798" w14:textId="60DB3C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4276B08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AC46FF" w14:textId="62D5A4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bookmarkStart w:id="3" w:name="OLE_LINK15"/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NonSEC</w:t>
            </w:r>
            <w:bookmarkEnd w:id="3"/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o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squamous</w:t>
            </w:r>
            <w:proofErr w:type="spellEnd"/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 epithelial cel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2C69B8" w14:textId="28FC612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0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1.7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E0A3D2" w14:textId="5A45FCD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16 ±1.1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F95907" w14:textId="4A00BEE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.23 ±3.7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008F24" w14:textId="2FBA9F9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804E9D" w14:textId="20B3FD7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7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096954" w14:textId="285A01C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61 </w:t>
            </w:r>
          </w:p>
        </w:tc>
      </w:tr>
      <w:tr w:rsidR="006973EE" w:rsidRPr="006973EE" w14:paraId="16F8E19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5F4373" w14:textId="4C56F52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5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55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AB6ECB" w14:textId="086CB2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2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C61752" w14:textId="7024D9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6 ±0.5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7979C3" w14:textId="50BB890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2 ±2.0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CD1F90" w14:textId="2921787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40C827" w14:textId="2313061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F92BC0" w14:textId="6F17EE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47000D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4F38C5D" w14:textId="0E9FEBE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EST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testosterone, ng/d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5CA732" w14:textId="1D35EC6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3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7A7790"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871A14" w14:textId="083D9BD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0 ±0.1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006748" w14:textId="3E8F972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6 ±0.6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790143" w14:textId="6239BEF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321FC2" w14:textId="4B94B6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0E34C2" w14:textId="09B0F66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5D4E842E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DD747A" w14:textId="10AF4F0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glob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g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CA3886" w14:textId="401B743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9.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3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2.8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E73C1A" w14:textId="0AF59A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0.06 ±3.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F99FF8" w14:textId="0B21BFE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0.34 ±3.3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4F73FF" w14:textId="148BBB8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21A19A" w14:textId="10C9C2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E6647" w14:textId="4B54AE9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6D57911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31B493" w14:textId="391E80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25O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V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3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25-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h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droxy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vitam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3,</w:t>
            </w:r>
            <w:r w:rsidR="00A43646"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ng/m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E93968" w14:textId="107DB11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3.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2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6.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1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C01A1" w14:textId="28F600E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4.10 ±7.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E755D5" w14:textId="008E47B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5.80 ±8.8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314C43" w14:textId="31F7C97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4772C4" w14:textId="7D58926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B01C91" w14:textId="7262D1B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4F26324E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65F9F1" w14:textId="028240C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11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11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32839F" w14:textId="4D9054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F021E9" w14:textId="0EFD402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5 ±0.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51B57E" w14:textId="249286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7 ±0.1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768266" w14:textId="1058BC1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2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75418C" w14:textId="69C4C8D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059395" w14:textId="402F38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88 </w:t>
            </w:r>
          </w:p>
        </w:tc>
      </w:tr>
      <w:tr w:rsidR="006973EE" w:rsidRPr="006973EE" w14:paraId="4DD61F1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64CA22" w14:textId="0116E97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44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44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AB2E21" w14:textId="6DF6918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156F2D" w14:textId="1ADCDCA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5 ±2.3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56B3E5" w14:textId="260AABD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6 ±3.2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A03A39" w14:textId="237A30C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77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E64DB5" w14:textId="2BFEFE1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8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D98E76" w14:textId="4E2B396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886 </w:t>
            </w:r>
          </w:p>
        </w:tc>
      </w:tr>
      <w:tr w:rsidR="006973EE" w:rsidRPr="006973EE" w14:paraId="5ACBBDE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743AB5" w14:textId="1B31B64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U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PH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acidity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FCFACF" w14:textId="1C46598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6.0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6</w:t>
            </w:r>
            <w:r w:rsidR="00243B28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2EB4DC" w14:textId="5B3551C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.36 ±0.8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DD37B5" w14:textId="278E29D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.05 ±0.7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F8C5AD" w14:textId="7D81B3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C4877E" w14:textId="7C89F44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891C2D" w14:textId="7B5115F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8 </w:t>
            </w:r>
          </w:p>
        </w:tc>
      </w:tr>
      <w:tr w:rsidR="006973EE" w:rsidRPr="006973EE" w14:paraId="6DAA305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4063F0" w14:textId="216E33F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UCUS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mucus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46CA0D" w14:textId="4C76980D" w:rsidR="004965C3" w:rsidRPr="006973EE" w:rsidRDefault="00243B28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7.52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28.5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C222BA" w14:textId="7E886E4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1 ±0.5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BAF06C" w14:textId="52FCAF3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42 ±2.9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536CF6" w14:textId="2E6EC32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9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87FD66" w14:textId="1C32DD1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16C37E" w14:textId="43EC255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45 </w:t>
            </w:r>
          </w:p>
        </w:tc>
      </w:tr>
      <w:tr w:rsidR="006973EE" w:rsidRPr="006973EE" w14:paraId="7DE47BD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0D1973" w14:textId="2184E60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6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56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963242" w14:textId="63887F0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49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1.3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12F3E1" w14:textId="5DD08B2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9</w:t>
            </w:r>
            <w:r w:rsidR="00334364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1</w:t>
            </w: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 xml:space="preserve"> ±3.7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22D9C6" w14:textId="07980A5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71 ±3.6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D019BD" w14:textId="7F08C4D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6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78216E" w14:textId="4B035C7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62712C" w14:textId="678D25F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6EA518D8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6FC930" w14:textId="5ECD24F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CysC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Cystatin C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g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86076F" w14:textId="78931CD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7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1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D814BA" w14:textId="1A30F5F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73 ±0.1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9FF086" w14:textId="6358D7D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9 ±0.1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8C53C7" w14:textId="227E9D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76BCF4" w14:textId="1A65EFE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F3FCEE" w14:textId="54AD393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792359B4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B70BF5" w14:textId="0199287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/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a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lbum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6973EE">
              <w:rPr>
                <w:rFonts w:ascii="Times New Roman" w:hAnsi="Times New Roman" w:cs="Times New Roman" w:hint="eastAsia"/>
                <w:sz w:val="15"/>
                <w:szCs w:val="15"/>
                <w:lang w:bidi="ar"/>
              </w:rPr>
              <w:t>g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lobul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5288A6" w14:textId="01784D0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59±0.1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512F8D" w14:textId="7F5DB49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53 ±0.2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9A3FF7" w14:textId="48E5D69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55 ±0.2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2B12D9" w14:textId="7AC095A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67ED5B7" w14:textId="6532C55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FD9195" w14:textId="20F3238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7C31DDE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3545C0" w14:textId="22C00BE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CHO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cholesterol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C1BE3B" w14:textId="33D19F68" w:rsidR="004965C3" w:rsidRPr="006973EE" w:rsidRDefault="0033436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4.31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6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AB8AFD" w14:textId="342E754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38 ±0.8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FFF68A" w14:textId="755599D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23 ±0.7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1E234" w14:textId="5265BC5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EFC15A" w14:textId="34806B4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06D6DE" w14:textId="42C54F7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2C1D0AB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1B2C0E" w14:textId="64EA2E6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LB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a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lbumin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g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75EB07" w14:textId="3FC5F3E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5.8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2.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8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C6527F" w14:textId="6960DDE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5.21 ±4.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579BA4" w14:textId="442E1DF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5.91 ±3.8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509B49" w14:textId="1CAC831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59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61E55D" w14:textId="649A8B5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5451FC" w14:textId="2C0A254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4673A7BE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2FE79D" w14:textId="3B520DB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3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53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D55E88" w14:textId="61ACA4E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5±0.1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9861D7" w14:textId="2C0F003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57 ±1.2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EE7E85" w14:textId="56883B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1 ±2.5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D27ABD" w14:textId="2BD4329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BB61E0" w14:textId="3D9DAB6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4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DD5D24" w14:textId="68F198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764 </w:t>
            </w:r>
          </w:p>
        </w:tc>
      </w:tr>
      <w:tr w:rsidR="006973EE" w:rsidRPr="006973EE" w14:paraId="08165D7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F70547" w14:textId="2472932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AS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basophils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926C27" w14:textId="5D7FD8E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3±0.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4BFB91" w14:textId="7AEC1C2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3 ±0.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FEDCFF" w14:textId="4F00A4D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3 ±0.0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0CC920" w14:textId="3C3437F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91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58C8B39" w14:textId="3C74988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36C2E8" w14:textId="727300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83 </w:t>
            </w:r>
          </w:p>
        </w:tc>
      </w:tr>
      <w:tr w:rsidR="006973EE" w:rsidRPr="006973EE" w14:paraId="56A09FE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0C353B" w14:textId="0364E96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G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gamma-glutamyl transferas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630F92" w14:textId="3CD620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5.90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334364">
              <w:rPr>
                <w:rFonts w:ascii="Times New Roman" w:hAnsi="Times New Roman" w:cs="Times New Roman" w:hint="eastAsia"/>
                <w:sz w:val="10"/>
                <w:szCs w:val="10"/>
              </w:rPr>
              <w:t>7.1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592689" w14:textId="42C5A23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9.01 ±13.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282F16" w14:textId="32EE18E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8.62 ±11.4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A5D83A" w14:textId="7284B52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650D7A" w14:textId="4E18B8C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E92D66" w14:textId="0F1A20E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3 </w:t>
            </w:r>
          </w:p>
        </w:tc>
      </w:tr>
      <w:tr w:rsidR="006973EE" w:rsidRPr="006973EE" w14:paraId="578B2560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23E897" w14:textId="00D2EC9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25O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V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2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(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25-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h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ydroxy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vitamin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2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9ECA1C" w14:textId="0B8AB577" w:rsidR="004965C3" w:rsidRPr="006973EE" w:rsidRDefault="00334364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0.96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1.0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BC8BAE" w14:textId="5661ABD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55 ±1.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D47878C" w14:textId="7C0B763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34 ±1.5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A74E0D" w14:textId="674CC83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6A2123" w14:textId="3EED57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E42403" w14:textId="49F0AA5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2 </w:t>
            </w:r>
          </w:p>
        </w:tc>
      </w:tr>
      <w:tr w:rsidR="006973EE" w:rsidRPr="006973EE" w14:paraId="114E7FE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25B4B0" w14:textId="459B7BC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35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(human papillomavirus 35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916B21" w14:textId="284F846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8±0.1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C78464" w14:textId="169795D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2EBB09" w14:textId="505C798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427D7C" w14:textId="5A58F2F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D4B844" w14:textId="2A355CA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4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9F173E" w14:textId="42617B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FB7C59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8CECC7" w14:textId="32798D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U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(Urea, 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644272" w14:textId="326C52E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.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5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1.0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55D312" w14:textId="72E708E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15 ±0.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F5A90" w14:textId="244DB36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72 ±1.2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879231" w14:textId="384E6DC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79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300502C" w14:textId="18B1AA7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C4CAAF" w14:textId="57F000D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84 </w:t>
            </w:r>
          </w:p>
        </w:tc>
      </w:tr>
      <w:tr w:rsidR="006973EE" w:rsidRPr="006973EE" w14:paraId="7991001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23C2CA" w14:textId="1F8B988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(prothrombin time, s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49B2C" w14:textId="7A7134E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0.9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8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F1AE04" w14:textId="479B766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0.47 ±0.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ADB0C8" w14:textId="321B5B5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0.56 ±0.56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7A3629" w14:textId="60030D9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7C867A" w14:textId="1893EF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F58F09" w14:textId="527FB44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0796417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BDB192" w14:textId="0980A02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25O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V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(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25-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h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ydroxy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vitamin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, </w:t>
            </w:r>
            <w:r w:rsidR="00A43646"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ng/mL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521CDB" w14:textId="3216843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4.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2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6.2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29F032" w14:textId="4FD5746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5.97 ±8.3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F0AAEB" w14:textId="4ADEF8D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7.14 ±8.9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241400" w14:textId="769E4C9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2018AB" w14:textId="7CBB249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9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22B39" w14:textId="247DF5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54 </w:t>
            </w:r>
          </w:p>
        </w:tc>
      </w:tr>
      <w:tr w:rsidR="006973EE" w:rsidRPr="006973EE" w14:paraId="570FD927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5AAD8E" w14:textId="0D92C79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NEU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neutrophil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3C0D7F5" w14:textId="0F73E6E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.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5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FF1483">
              <w:rPr>
                <w:rFonts w:ascii="Times New Roman" w:hAnsi="Times New Roman" w:cs="Times New Roman" w:hint="eastAsia"/>
                <w:sz w:val="10"/>
                <w:szCs w:val="10"/>
              </w:rPr>
              <w:t>0.7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29B4C2" w14:textId="51B5D37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4.</w:t>
            </w:r>
            <w:r w:rsidR="00856D31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64</w:t>
            </w: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 xml:space="preserve"> ±2.</w:t>
            </w:r>
            <w:r w:rsidR="00856D31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085FE8" w14:textId="213A6E86" w:rsidR="004965C3" w:rsidRPr="006973EE" w:rsidRDefault="00856D31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3.91</w:t>
            </w:r>
            <w:r w:rsidR="004965C3"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±1.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6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DA565D" w14:textId="5D185B5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9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2FECF4" w14:textId="2C5BBBE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9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2A0686C" w14:textId="7FDAB58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0EC1F30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0AA3EF" w14:textId="3DD95B1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FT3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free triiodothyronine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p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3FB77B" w14:textId="39FFDF3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.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73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5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6EB13D" w14:textId="0C295ED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.15 ±0.6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925CE8" w14:textId="2A28D05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.04 ±0.66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6C66FF" w14:textId="3912F48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B7FB1B" w14:textId="6406BA6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17506B" w14:textId="634D9D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61AE8E5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942C74" w14:textId="45C3B9F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33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33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7A35BB" w14:textId="360C681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4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0.6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6C2DBD" w14:textId="10EF79A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8 ±0.7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23673A" w14:textId="4E1A293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8 ±0.1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4204FF" w14:textId="02FA062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AC69EC7" w14:textId="3CCA5BC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11D249" w14:textId="65A0AFE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16 </w:t>
            </w:r>
          </w:p>
        </w:tc>
      </w:tr>
      <w:tr w:rsidR="006973EE" w:rsidRPr="006973EE" w14:paraId="263F7A18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98C96D" w14:textId="5BB248F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WBC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white blood cell count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741831" w14:textId="6649ABB5" w:rsidR="004965C3" w:rsidRPr="006973EE" w:rsidRDefault="00856D31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6.70</w:t>
            </w:r>
            <w:r w:rsidR="004965C3"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4.0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0D0CF1F" w14:textId="7A54FB68" w:rsidR="004965C3" w:rsidRPr="006973EE" w:rsidRDefault="00856D31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6.56</w:t>
            </w:r>
            <w:r w:rsidR="004965C3"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2.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A68387" w14:textId="093C230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.</w:t>
            </w:r>
            <w:r w:rsidR="00856D31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09</w:t>
            </w: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 xml:space="preserve"> ±1.</w:t>
            </w:r>
            <w:r w:rsidR="00856D31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  <w:lang w:bidi="ar"/>
              </w:rPr>
              <w:t>69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DBF8B2" w14:textId="20DF9E9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E0955D" w14:textId="613D92F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E6C67F" w14:textId="4DD1649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4 </w:t>
            </w:r>
          </w:p>
        </w:tc>
      </w:tr>
      <w:tr w:rsidR="006973EE" w:rsidRPr="006973EE" w14:paraId="1A9F4941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3BBBF0" w14:textId="66AA436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CY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homocysteine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A5E27E" w14:textId="364EF7E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2.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1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6.9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EEE2CC" w14:textId="2B87DDA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1.31 ±5.1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7FA2F2" w14:textId="164F90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.38 ±4.5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F6EFD2" w14:textId="3499EB8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5B02E2" w14:textId="3712D57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BA08D3" w14:textId="34E8D03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02 </w:t>
            </w:r>
          </w:p>
        </w:tc>
      </w:tr>
      <w:tr w:rsidR="006973EE" w:rsidRPr="006973EE" w14:paraId="62A63F44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C9F929" w14:textId="777D85E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LCR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platelet large cell ratio, %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687CBA" w14:textId="6EEF367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5±0.0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85B586" w14:textId="08D345B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3 ±0.1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91BA3C" w14:textId="2C26472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1 ±0.1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655E32" w14:textId="4AC17C4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DB6B0D" w14:textId="56D81CF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599253" w14:textId="29C33DE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69D064D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D5ECF2" w14:textId="635187D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lastRenderedPageBreak/>
              <w:t>AS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/</w:t>
            </w: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LT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EFC035" w14:textId="531BE42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2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3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AD5EE2" w14:textId="7A6EA72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19 ±0.3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1DF5B1" w14:textId="020E863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24 ±0.46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492995" w14:textId="2697B01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CD276D" w14:textId="06E0D19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205CE9" w14:textId="6E1C75B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73 </w:t>
            </w:r>
          </w:p>
        </w:tc>
      </w:tr>
      <w:tr w:rsidR="006973EE" w:rsidRPr="006973EE" w14:paraId="4543CDE3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B9323E" w14:textId="2D380E5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LU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glucose, 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mmol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C95FD2" w14:textId="3E54D3E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4.87±0.3</w:t>
            </w:r>
            <w:r w:rsidR="00856D31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6DD954" w14:textId="2D8B46E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.19 ±1.7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371D6C" w14:textId="532CF7F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.09 ±0.5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8EB24D" w14:textId="23F4290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5B2352" w14:textId="28BA69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A5ABCF" w14:textId="09B4780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30F5334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3E5C66" w14:textId="4453A02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39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39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6B9436" w14:textId="72222D0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39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21CFAE" w14:textId="09E1191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3 ±1.1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292DEA" w14:textId="1B8B9DB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3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AE1F984" w14:textId="3B8BA8F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2E1765" w14:textId="7158D25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80A062" w14:textId="3187845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28 </w:t>
            </w:r>
          </w:p>
        </w:tc>
      </w:tr>
      <w:tr w:rsidR="006973EE" w:rsidRPr="006973EE" w14:paraId="55F85B29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BE1871" w14:textId="272D00A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06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06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BC907A" w14:textId="6241E1A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1±0.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FF619B" w14:textId="5D7EC96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62 ±2.5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501D26" w14:textId="6400D33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73 ±4.5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89514A0" w14:textId="11B3B07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44FEA3" w14:textId="7C01DE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8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16E9C3" w14:textId="54ED58F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81 </w:t>
            </w:r>
          </w:p>
        </w:tc>
      </w:tr>
      <w:tr w:rsidR="006973EE" w:rsidRPr="006973EE" w14:paraId="6894944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3CE0DA9" w14:textId="7CF7048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42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42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EED71A" w14:textId="072BD9E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4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BEB798" w14:textId="7AFCBB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961012" w14:textId="4CBACF1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4 ±0.5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263BC1" w14:textId="0F5B516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CF541F" w14:textId="39A030B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1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1556F7" w14:textId="729A300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</w:tr>
      <w:tr w:rsidR="006973EE" w:rsidRPr="006973EE" w14:paraId="4C577980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091B32" w14:textId="035739F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YMP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Lymphocyte,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 xml:space="preserve"> 10E9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6517DF" w14:textId="0C448EC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8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4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8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517D28" w14:textId="0EF4AD4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79 ±0.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3B5BBE" w14:textId="5BA95D1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.84 ±0.5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E96BB7" w14:textId="13830CD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D6586C" w14:textId="238E279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4C5D90" w14:textId="20B3D17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1EFC1D5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DCF8D8" w14:textId="15A39B4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S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t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hyroid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s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 xml:space="preserve">timulating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h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ormon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m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2434C0A" w14:textId="68720CF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46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1.0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AC8DFBE" w14:textId="0B3CA63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.43 ±1.3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73C5A23" w14:textId="30C27B2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.49 ±1.2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74BD2CD" w14:textId="50BC47B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0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E2C59C" w14:textId="5E46C83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25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342D1" w14:textId="231BCD6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206DDE50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FE2423" w14:textId="019FD91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FSH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follicle-stimulating hormon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, </w:t>
            </w:r>
            <w:bookmarkStart w:id="4" w:name="OLE_LINK26"/>
            <w:proofErr w:type="spellStart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mL</w:t>
            </w:r>
            <w:bookmarkEnd w:id="4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BD3FE2" w14:textId="32C81DD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0.2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17.6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48B3E4" w14:textId="3C4EB52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6.75 ±2.2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2A1628" w14:textId="3288956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.57 ±6.0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D105438" w14:textId="590606F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7BBA2A" w14:textId="6722B2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FF7479" w14:textId="6C446AF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92 </w:t>
            </w:r>
          </w:p>
        </w:tc>
      </w:tr>
      <w:tr w:rsidR="006973EE" w:rsidRPr="006973EE" w14:paraId="07FF4ED6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1F6557E" w14:textId="676C120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26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uman papillomavirus 26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3A7F9D" w14:textId="52D8B95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9±0.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3E96C2" w14:textId="56D9DBE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7 ±0.1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2A5974" w14:textId="7ED66A5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1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5C1198F" w14:textId="68EDDD4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FE67E1" w14:textId="53C4C86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4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77C14C" w14:textId="5AE0AC0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419 </w:t>
            </w:r>
          </w:p>
        </w:tc>
      </w:tr>
      <w:tr w:rsidR="006973EE" w:rsidRPr="006973EE" w14:paraId="4D8ECD0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801898" w14:textId="0DE019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ASO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%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basophils, %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3C698C" w14:textId="5A5F15E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01±0</w:t>
            </w:r>
            <w:r w:rsidR="009F472C" w:rsidRPr="006973EE">
              <w:rPr>
                <w:rFonts w:ascii="Times New Roman" w:hAnsi="Times New Roman" w:cs="Times New Roman" w:hint="eastAsia"/>
                <w:sz w:val="10"/>
                <w:szCs w:val="10"/>
              </w:rPr>
              <w:t>.00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A9C9AB" w14:textId="31F2CD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0 ±0.0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AA8C9A" w14:textId="4ACCB24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01 ±0.0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6B4EB4E" w14:textId="7157B62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B40CB1" w14:textId="6BF9B9B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2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A262AD" w14:textId="2B9B56C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71 </w:t>
            </w:r>
          </w:p>
        </w:tc>
      </w:tr>
      <w:tr w:rsidR="006973EE" w:rsidRPr="006973EE" w14:paraId="177915C2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5C1E57" w14:textId="077ABD7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ALT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alanine aminotransferase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04F487" w14:textId="6AEB60B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6.04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8.5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25C1E0" w14:textId="1749A5E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24.17 ±13.4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8B7841" w14:textId="7F6E9BD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8.68 ±10.5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2B015C" w14:textId="79129FB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DFDCE5" w14:textId="0F8ECC4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0FFC16" w14:textId="2998DFB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6D1E5FBF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447617" w14:textId="65E4CC7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CRE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(creatinine, </w:t>
            </w:r>
            <w:proofErr w:type="spellStart"/>
            <w:r w:rsidRPr="006973EE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μ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mol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731631" w14:textId="353DF57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57.5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9.9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27145D" w14:textId="41CBA6C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2.92 ±13.6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452753" w14:textId="3CCACC8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51.94 ±9.8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4AF545" w14:textId="5373696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B05DE3" w14:textId="35E307D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51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9691AA" w14:textId="51D7A6A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18F91CEA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4C2284" w14:textId="189374C3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TT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Thrombin Time, s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D4ECCF" w14:textId="6BB6BD1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8.0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8D8649" w14:textId="3ED35FC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7.15 ±1.1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656422" w14:textId="4E0DC74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7.63 ±1.37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87DEA6" w14:textId="1AB4868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20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975702D" w14:textId="72B1559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6FDF86" w14:textId="15983B57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  <w:tr w:rsidR="006973EE" w:rsidRPr="006973EE" w14:paraId="724DB2CC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D708FD" w14:textId="688630E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GB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Hemoglobin, 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g/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808C6D" w14:textId="7AA5FAF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32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45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.7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982C7C" w14:textId="3E481F5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31.34 ±13.5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EF4054" w14:textId="6FE835C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132.83 ±15.14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CDA8314" w14:textId="254D339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36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E356B5" w14:textId="36C341B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84C06F" w14:textId="70FD388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99 </w:t>
            </w:r>
          </w:p>
        </w:tc>
      </w:tr>
      <w:tr w:rsidR="006973EE" w:rsidRPr="006973EE" w14:paraId="3F7A45C4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1271C" w14:textId="17F5748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H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(luteinizing hormone, </w:t>
            </w:r>
            <w:proofErr w:type="spellStart"/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m</w:t>
            </w:r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IU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iCs/>
                <w:kern w:val="0"/>
                <w:sz w:val="15"/>
                <w:szCs w:val="15"/>
                <w:lang w:bidi="ar"/>
              </w:rPr>
              <w:t>/mL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D61F55" w14:textId="1A3506E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4.41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5.86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7CE8A1" w14:textId="5BCEF0F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.19 ±12.50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F53FC7" w14:textId="2CFF300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7.01 ±10.45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7E28059" w14:textId="4B6EA43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3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62A6BB" w14:textId="74F9BD7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06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FFB57E" w14:textId="70A27E5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56 </w:t>
            </w:r>
          </w:p>
        </w:tc>
      </w:tr>
      <w:tr w:rsidR="006973EE" w:rsidRPr="006973EE" w14:paraId="20213B2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D336DC" w14:textId="1A5AB18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Di</w:t>
            </w:r>
            <w:proofErr w:type="spellEnd"/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D-Dimer, mg/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EC7AC6" w14:textId="1EDDB3C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9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5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82EEA7F" w14:textId="366EF63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7 ±0.4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E711E8" w14:textId="59E8226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9 ±0.50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950BC7" w14:textId="308DD1B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69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F1B8FE" w14:textId="3BF16FD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2C8A57" w14:textId="30D77DC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642924BC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E6ABF8" w14:textId="2D5C094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51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51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602567" w14:textId="39F44DD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7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C87D83B" w14:textId="723A5D8C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8 ±1.0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7F13FF" w14:textId="4423BDD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47 ±0.7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F0C061" w14:textId="76EFB12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114C6F" w14:textId="039A530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4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F20F2B" w14:textId="00C07782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</w:tr>
      <w:tr w:rsidR="006973EE" w:rsidRPr="006973EE" w14:paraId="7B0589CB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731AAA" w14:textId="2F94DE0D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PV40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human papillomavirus 40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D2A17B" w14:textId="22E952F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0.3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0.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E89CE96" w14:textId="102C8696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2 ±0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7C747B5" w14:textId="1733E0F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0.34 ±0.12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153B0A3" w14:textId="320CEDF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AC40F2" w14:textId="658A193B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1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74964D" w14:textId="003530B1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32 </w:t>
            </w:r>
          </w:p>
        </w:tc>
      </w:tr>
      <w:tr w:rsidR="006973EE" w:rsidRPr="006973EE" w14:paraId="653F6445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843DC3" w14:textId="05FAA25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CHC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Mean Corpuscular Hemoglobin Concentration, g/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4235FC" w14:textId="43B3EB79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22.1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1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1.67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1DDDB6" w14:textId="5B3C3C54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25.74 ±16.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CF6ECE" w14:textId="30E34DD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328.11 ±13.21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693734" w14:textId="073B9E2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28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77A8CC" w14:textId="6D19D26F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1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7B1279" w14:textId="3E747C7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22 </w:t>
            </w:r>
          </w:p>
        </w:tc>
      </w:tr>
      <w:tr w:rsidR="006973EE" w:rsidRPr="006973EE" w14:paraId="673BB9E8" w14:textId="77777777" w:rsidTr="00A218EF">
        <w:trPr>
          <w:trHeight w:val="270"/>
        </w:trPr>
        <w:tc>
          <w:tcPr>
            <w:tcW w:w="216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F69850" w14:textId="717E7B9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ROG</w:t>
            </w:r>
            <w:r w:rsidRPr="006973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 xml:space="preserve"> 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r w:rsidRPr="006973E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Progesterone</w:t>
            </w:r>
            <w:r w:rsidRPr="006973E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>, ng/mL)</w:t>
            </w:r>
          </w:p>
        </w:tc>
        <w:tc>
          <w:tcPr>
            <w:tcW w:w="517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3E0875" w14:textId="1C29036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3.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78</w:t>
            </w: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>±</w:t>
            </w:r>
            <w:r w:rsidR="009C734C">
              <w:rPr>
                <w:rFonts w:ascii="Times New Roman" w:hAnsi="Times New Roman" w:cs="Times New Roman" w:hint="eastAsia"/>
                <w:sz w:val="10"/>
                <w:szCs w:val="10"/>
              </w:rPr>
              <w:t>7.29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D750B6" w14:textId="05FA8E75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8.72 ±11.6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B4038A6" w14:textId="7837C11E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bidi="ar"/>
              </w:rPr>
              <w:t>9.73 ±12.58</w:t>
            </w:r>
          </w:p>
        </w:tc>
        <w:tc>
          <w:tcPr>
            <w:tcW w:w="25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568EAE8" w14:textId="238EF420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5089F86" w14:textId="0E9860BA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137 </w:t>
            </w:r>
          </w:p>
        </w:tc>
        <w:tc>
          <w:tcPr>
            <w:tcW w:w="291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BED916" w14:textId="14C23248" w:rsidR="004965C3" w:rsidRPr="006973EE" w:rsidRDefault="004965C3" w:rsidP="004965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973EE">
              <w:rPr>
                <w:rFonts w:ascii="Times New Roman" w:hAnsi="Times New Roman" w:cs="Times New Roman"/>
                <w:sz w:val="10"/>
                <w:szCs w:val="10"/>
              </w:rPr>
              <w:t xml:space="preserve">0.000 </w:t>
            </w:r>
          </w:p>
        </w:tc>
      </w:tr>
    </w:tbl>
    <w:p w14:paraId="7957E374" w14:textId="77777777" w:rsidR="009E5463" w:rsidRPr="006973EE" w:rsidRDefault="009E5463"/>
    <w:p w14:paraId="3BBDC1BE" w14:textId="765084FF" w:rsidR="009E5463" w:rsidRPr="006973EE" w:rsidRDefault="00A02614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  <w:r w:rsidRPr="006973EE">
        <w:rPr>
          <w:rFonts w:ascii="Times New Roman" w:eastAsia="宋体" w:hAnsi="Times New Roman" w:hint="eastAsia"/>
          <w:kern w:val="0"/>
          <w:sz w:val="18"/>
          <w:szCs w:val="18"/>
          <w:lang w:bidi="ar"/>
        </w:rPr>
        <w:t>1:</w:t>
      </w:r>
      <w:r w:rsidRPr="006973EE">
        <w:rPr>
          <w:rFonts w:ascii="Times New Roman" w:eastAsia="AdvOTfbba3ace . B" w:hAnsi="Times New Roman"/>
          <w:kern w:val="0"/>
          <w:sz w:val="18"/>
          <w:szCs w:val="18"/>
          <w:lang w:bidi="ar"/>
        </w:rPr>
        <w:t xml:space="preserve"> female controls (n=</w:t>
      </w:r>
      <w:r w:rsidR="00EA03BD" w:rsidRPr="006973EE">
        <w:rPr>
          <w:rFonts w:ascii="Times New Roman" w:eastAsia="AdvOTfbba3ace . B" w:hAnsi="Times New Roman" w:hint="eastAsia"/>
          <w:kern w:val="0"/>
          <w:sz w:val="18"/>
          <w:szCs w:val="18"/>
          <w:lang w:bidi="ar"/>
        </w:rPr>
        <w:t>327</w:t>
      </w:r>
      <w:r w:rsidRPr="006973EE">
        <w:rPr>
          <w:rFonts w:ascii="Times New Roman" w:eastAsia="AdvOTfbba3ace . B" w:hAnsi="Times New Roman"/>
          <w:kern w:val="0"/>
          <w:sz w:val="18"/>
          <w:szCs w:val="18"/>
          <w:lang w:bidi="ar"/>
        </w:rPr>
        <w:t>),</w:t>
      </w:r>
      <w:r w:rsidRPr="006973EE">
        <w:rPr>
          <w:rFonts w:ascii="Times New Roman" w:eastAsia="宋体" w:hAnsi="Times New Roman" w:hint="eastAsia"/>
          <w:kern w:val="0"/>
          <w:sz w:val="18"/>
          <w:szCs w:val="18"/>
          <w:lang w:bidi="ar"/>
        </w:rPr>
        <w:t xml:space="preserve"> 2: </w:t>
      </w:r>
      <w:r w:rsidRPr="006973EE">
        <w:rPr>
          <w:rFonts w:ascii="Times New Roman" w:eastAsia="AdvOTfbba3ace . B" w:hAnsi="Times New Roman"/>
          <w:kern w:val="0"/>
          <w:sz w:val="18"/>
          <w:szCs w:val="18"/>
          <w:lang w:bidi="ar"/>
        </w:rPr>
        <w:t>female patients with failed pregnancy (n=319),</w:t>
      </w:r>
      <w:r w:rsidRPr="006973EE">
        <w:rPr>
          <w:rFonts w:ascii="Times New Roman" w:eastAsia="宋体" w:hAnsi="Times New Roman" w:hint="eastAsia"/>
          <w:kern w:val="0"/>
          <w:sz w:val="18"/>
          <w:szCs w:val="18"/>
          <w:lang w:bidi="ar"/>
        </w:rPr>
        <w:t xml:space="preserve"> 3: </w:t>
      </w:r>
      <w:r w:rsidRPr="006973EE">
        <w:rPr>
          <w:rFonts w:ascii="Times New Roman" w:eastAsia="AdvOTfbba3ace . B" w:hAnsi="Times New Roman"/>
          <w:kern w:val="0"/>
          <w:sz w:val="18"/>
          <w:szCs w:val="18"/>
          <w:lang w:bidi="ar"/>
        </w:rPr>
        <w:t>female patients with infertility (n=333)</w:t>
      </w:r>
    </w:p>
    <w:p w14:paraId="79BE5F60" w14:textId="6BCC837B" w:rsidR="009E5463" w:rsidRPr="006973EE" w:rsidRDefault="00A02614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  <w:r w:rsidRPr="006973EE">
        <w:rPr>
          <w:rFonts w:ascii="Times New Roman" w:eastAsia="宋体" w:hAnsi="Times New Roman"/>
          <w:kern w:val="0"/>
          <w:sz w:val="18"/>
          <w:szCs w:val="18"/>
          <w:lang w:bidi="ar"/>
        </w:rPr>
        <w:t>P value &lt; 0.0</w:t>
      </w:r>
      <w:r w:rsidR="00F57433" w:rsidRPr="006973EE">
        <w:rPr>
          <w:rFonts w:ascii="Times New Roman" w:eastAsia="宋体" w:hAnsi="Times New Roman" w:hint="eastAsia"/>
          <w:kern w:val="0"/>
          <w:sz w:val="18"/>
          <w:szCs w:val="18"/>
          <w:lang w:bidi="ar"/>
        </w:rPr>
        <w:t>2</w:t>
      </w:r>
      <w:r w:rsidRPr="006973EE">
        <w:rPr>
          <w:rFonts w:ascii="Times New Roman" w:eastAsia="宋体" w:hAnsi="Times New Roman"/>
          <w:kern w:val="0"/>
          <w:sz w:val="18"/>
          <w:szCs w:val="18"/>
          <w:lang w:bidi="ar"/>
        </w:rPr>
        <w:t>5 was considered significant</w:t>
      </w:r>
      <w:r w:rsidRPr="006973EE">
        <w:rPr>
          <w:rFonts w:ascii="Times New Roman" w:eastAsia="宋体" w:hAnsi="Times New Roman" w:hint="eastAsia"/>
          <w:kern w:val="0"/>
          <w:sz w:val="18"/>
          <w:szCs w:val="18"/>
          <w:lang w:bidi="ar"/>
        </w:rPr>
        <w:t>.</w:t>
      </w:r>
    </w:p>
    <w:p w14:paraId="175DDF69" w14:textId="77777777" w:rsidR="009E5463" w:rsidRPr="006973EE" w:rsidRDefault="009E5463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B20C6FE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5039301E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991E430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3B668C11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4CC0F16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6D918610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841E310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F7CEA9D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57AFD0B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69532A0C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F076846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41714126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31755C35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333A387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3969EFB2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0810139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4E1FA45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9A37771" w14:textId="77777777" w:rsidR="00FB1252" w:rsidRPr="006973EE" w:rsidRDefault="00FB1252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A38ABD4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1B733147" w14:textId="77777777" w:rsidR="00E17F3E" w:rsidRPr="006973EE" w:rsidRDefault="00E17F3E" w:rsidP="00E17F3E">
      <w:pPr>
        <w:tabs>
          <w:tab w:val="left" w:pos="-31216"/>
          <w:tab w:val="left" w:pos="-28576"/>
          <w:tab w:val="left" w:pos="-25936"/>
          <w:tab w:val="left" w:pos="-23296"/>
          <w:tab w:val="left" w:pos="-20656"/>
          <w:tab w:val="left" w:pos="-18016"/>
          <w:tab w:val="left" w:pos="-15376"/>
          <w:tab w:val="left" w:pos="-12736"/>
          <w:tab w:val="left" w:pos="-10096"/>
          <w:tab w:val="left" w:pos="-7456"/>
          <w:tab w:val="left" w:pos="-4816"/>
          <w:tab w:val="left" w:pos="-2176"/>
          <w:tab w:val="left" w:pos="464"/>
          <w:tab w:val="left" w:pos="2640"/>
          <w:tab w:val="left" w:pos="3104"/>
          <w:tab w:val="left" w:pos="5280"/>
          <w:tab w:val="left" w:pos="5744"/>
          <w:tab w:val="left" w:pos="7920"/>
          <w:tab w:val="left" w:pos="8384"/>
          <w:tab w:val="left" w:pos="10560"/>
          <w:tab w:val="left" w:pos="11024"/>
          <w:tab w:val="left" w:pos="13200"/>
          <w:tab w:val="left" w:pos="13664"/>
          <w:tab w:val="left" w:pos="15840"/>
          <w:tab w:val="left" w:pos="16304"/>
          <w:tab w:val="left" w:pos="18480"/>
          <w:tab w:val="left" w:pos="18944"/>
          <w:tab w:val="left" w:pos="21120"/>
          <w:tab w:val="left" w:pos="23760"/>
          <w:tab w:val="left" w:pos="26400"/>
          <w:tab w:val="left" w:pos="29040"/>
          <w:tab w:val="left" w:pos="31680"/>
        </w:tabs>
        <w:jc w:val="center"/>
        <w:rPr>
          <w:rFonts w:ascii="Times New Roman" w:hAnsi="Times New Roman" w:cs="Times New Roman"/>
          <w:b/>
          <w:bCs/>
          <w:sz w:val="24"/>
        </w:rPr>
      </w:pPr>
      <w:r w:rsidRPr="006973EE">
        <w:rPr>
          <w:rFonts w:ascii="Times New Roman" w:eastAsia="AdvOTfbba3ace . B" w:hAnsi="Times New Roman" w:cs="Times New Roman" w:hint="eastAsia"/>
          <w:b/>
          <w:bCs/>
          <w:kern w:val="0"/>
          <w:sz w:val="24"/>
          <w:lang w:bidi="ar"/>
        </w:rPr>
        <w:lastRenderedPageBreak/>
        <w:t xml:space="preserve">Table </w:t>
      </w:r>
      <w:r w:rsidRPr="006973EE">
        <w:rPr>
          <w:rFonts w:ascii="Times New Roman" w:hAnsi="Times New Roman" w:cs="Times New Roman" w:hint="eastAsia"/>
          <w:b/>
          <w:bCs/>
          <w:kern w:val="0"/>
          <w:sz w:val="24"/>
          <w:lang w:bidi="ar"/>
        </w:rPr>
        <w:t>S</w:t>
      </w:r>
      <w:r w:rsidRPr="006973EE">
        <w:rPr>
          <w:rFonts w:ascii="Times New Roman" w:eastAsia="AdvOTfbba3ace . B" w:hAnsi="Times New Roman" w:cs="Times New Roman"/>
          <w:b/>
          <w:bCs/>
          <w:kern w:val="0"/>
          <w:sz w:val="24"/>
          <w:lang w:bidi="ar"/>
        </w:rPr>
        <w:t>2</w:t>
      </w:r>
      <w:r w:rsidRPr="006973EE">
        <w:rPr>
          <w:rFonts w:ascii="Times New Roman" w:eastAsia="AdvOTfbba3ace . B" w:hAnsi="Times New Roman" w:cs="Times New Roman" w:hint="eastAsia"/>
          <w:b/>
          <w:bCs/>
          <w:kern w:val="0"/>
          <w:sz w:val="24"/>
          <w:lang w:bidi="ar"/>
        </w:rPr>
        <w:t xml:space="preserve">. 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Logistic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R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egression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A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nalysis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of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P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redictive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F</w:t>
      </w:r>
      <w:r w:rsidRPr="006973EE">
        <w:rPr>
          <w:rFonts w:ascii="Times New Roman" w:hAnsi="Times New Roman" w:cs="Times New Roman"/>
          <w:b/>
          <w:bCs/>
          <w:sz w:val="24"/>
        </w:rPr>
        <w:t xml:space="preserve">actors </w:t>
      </w:r>
      <w:r w:rsidRPr="006973EE">
        <w:rPr>
          <w:rFonts w:ascii="Times New Roman" w:hAnsi="Times New Roman" w:cs="Times New Roman" w:hint="eastAsia"/>
          <w:b/>
          <w:bCs/>
          <w:sz w:val="24"/>
        </w:rPr>
        <w:t>for</w:t>
      </w:r>
      <w:r w:rsidRPr="006973EE">
        <w:rPr>
          <w:rFonts w:ascii="Times New Roman" w:eastAsia="AdvOTfbba3ace . B" w:hAnsi="Times New Roman" w:cs="Times New Roman" w:hint="eastAsia"/>
          <w:b/>
          <w:bCs/>
          <w:kern w:val="0"/>
          <w:sz w:val="24"/>
          <w:lang w:bidi="ar"/>
        </w:rPr>
        <w:t xml:space="preserve"> infertility</w:t>
      </w:r>
    </w:p>
    <w:p w14:paraId="2D3628C4" w14:textId="77777777" w:rsidR="00E17F3E" w:rsidRPr="006973EE" w:rsidRDefault="00E17F3E" w:rsidP="00E17F3E"/>
    <w:tbl>
      <w:tblPr>
        <w:tblW w:w="437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4"/>
        <w:gridCol w:w="975"/>
        <w:gridCol w:w="1117"/>
        <w:gridCol w:w="2132"/>
        <w:gridCol w:w="1926"/>
      </w:tblGrid>
      <w:tr w:rsidR="006973EE" w:rsidRPr="006973EE" w14:paraId="1EFBE359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6B4FB" w14:textId="77777777" w:rsidR="00E17F3E" w:rsidRPr="006973EE" w:rsidRDefault="00E17F3E" w:rsidP="00A2207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sz w:val="24"/>
              </w:rPr>
              <w:t>Indicators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9C97E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P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3A51D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OR</w:t>
            </w:r>
          </w:p>
        </w:tc>
        <w:tc>
          <w:tcPr>
            <w:tcW w:w="2718" w:type="pct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2282C" w14:textId="77777777" w:rsidR="00E17F3E" w:rsidRPr="006973EE" w:rsidRDefault="00E17F3E" w:rsidP="00A22073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95% </w:t>
            </w:r>
            <w:proofErr w:type="spellStart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.I.for</w:t>
            </w:r>
            <w:proofErr w:type="spellEnd"/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 OR</w:t>
            </w:r>
          </w:p>
        </w:tc>
      </w:tr>
      <w:tr w:rsidR="006973EE" w:rsidRPr="006973EE" w14:paraId="00E05FB1" w14:textId="77777777" w:rsidTr="00A22073">
        <w:trPr>
          <w:trHeight w:val="270"/>
          <w:jc w:val="center"/>
        </w:trPr>
        <w:tc>
          <w:tcPr>
            <w:tcW w:w="88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D8C20" w14:textId="77777777" w:rsidR="00E17F3E" w:rsidRPr="006973EE" w:rsidRDefault="00E17F3E" w:rsidP="00A22073">
            <w:pPr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65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57A58" w14:textId="77777777" w:rsidR="00E17F3E" w:rsidRPr="006973EE" w:rsidRDefault="00E17F3E" w:rsidP="00A22073">
            <w:pPr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748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37030" w14:textId="77777777" w:rsidR="00E17F3E" w:rsidRPr="006973EE" w:rsidRDefault="00E17F3E" w:rsidP="00A22073">
            <w:pPr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C2C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Lower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3D789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Upper</w:t>
            </w:r>
          </w:p>
        </w:tc>
      </w:tr>
      <w:tr w:rsidR="006973EE" w:rsidRPr="006973EE" w14:paraId="19840E0E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3B044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SR60M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E591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CA7D8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84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FDDD7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31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5733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1</w:t>
            </w:r>
          </w:p>
        </w:tc>
      </w:tr>
      <w:tr w:rsidR="006973EE" w:rsidRPr="006973EE" w14:paraId="01872B83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BF058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D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06831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9DBF7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1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88D76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9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7D5F0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28</w:t>
            </w:r>
          </w:p>
        </w:tc>
      </w:tr>
      <w:tr w:rsidR="006973EE" w:rsidRPr="006973EE" w14:paraId="60E11C75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CF378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T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502E2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778F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6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3928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8F5F9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52</w:t>
            </w:r>
          </w:p>
        </w:tc>
      </w:tr>
      <w:tr w:rsidR="006973EE" w:rsidRPr="006973EE" w14:paraId="716D6415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DADE3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T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4C132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46BF0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02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DA8AF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49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D1AE4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1</w:t>
            </w:r>
          </w:p>
        </w:tc>
      </w:tr>
      <w:tr w:rsidR="006973EE" w:rsidRPr="006973EE" w14:paraId="6BED1760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56FDF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H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16367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9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F3265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64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D2D92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35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34EC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4</w:t>
            </w:r>
          </w:p>
        </w:tc>
      </w:tr>
      <w:tr w:rsidR="006973EE" w:rsidRPr="006973EE" w14:paraId="4AD482DA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AF52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OHD3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09090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6D1DD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33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DB95F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92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D19D3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77</w:t>
            </w:r>
          </w:p>
        </w:tc>
      </w:tr>
      <w:tr w:rsidR="006973EE" w:rsidRPr="006973EE" w14:paraId="527EA39E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CBECF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ysC</w:t>
            </w:r>
            <w:proofErr w:type="spellEnd"/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0EE54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29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3F246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1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20E2B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9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65DF0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73</w:t>
            </w:r>
          </w:p>
        </w:tc>
      </w:tr>
      <w:tr w:rsidR="006973EE" w:rsidRPr="006973EE" w14:paraId="3B58D6B3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7BFA9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U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09960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02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CFB1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73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48EA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67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12582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88</w:t>
            </w:r>
          </w:p>
        </w:tc>
      </w:tr>
      <w:tr w:rsidR="006973EE" w:rsidRPr="006973EE" w14:paraId="473FD232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16F23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CA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170F3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6EEF2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01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9D7E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28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BD3F9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49</w:t>
            </w:r>
          </w:p>
        </w:tc>
      </w:tr>
      <w:tr w:rsidR="006973EE" w:rsidRPr="006973EE" w14:paraId="0FDD8ABA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FA0BA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CY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5F43C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77498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2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0BA0B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03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1523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2</w:t>
            </w:r>
          </w:p>
        </w:tc>
      </w:tr>
      <w:tr w:rsidR="006973EE" w:rsidRPr="006973EE" w14:paraId="5EA0D077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FBF16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RE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28DB3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2FCA4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0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32014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0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28CCF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1</w:t>
            </w:r>
          </w:p>
        </w:tc>
      </w:tr>
      <w:tr w:rsidR="006973EE" w:rsidRPr="006973EE" w14:paraId="26DE1866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A5B51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CHC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1675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04CCA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7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EA36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0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F3482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3</w:t>
            </w:r>
          </w:p>
        </w:tc>
      </w:tr>
      <w:tr w:rsidR="006973EE" w:rsidRPr="006973EE" w14:paraId="1BD49FDD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ACB3C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GT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38FE5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40886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5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7EFB3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4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36989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92</w:t>
            </w:r>
          </w:p>
        </w:tc>
      </w:tr>
      <w:tr w:rsidR="006973EE" w:rsidRPr="006973EE" w14:paraId="564FE188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594C3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UCUS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8CE83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750FC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02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A7B68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48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D36E6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9</w:t>
            </w:r>
          </w:p>
        </w:tc>
      </w:tr>
      <w:tr w:rsidR="006973EE" w:rsidRPr="006973EE" w14:paraId="791014D4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FF4A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C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D8E68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8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DB10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0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CBFE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1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7ED3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1</w:t>
            </w:r>
          </w:p>
        </w:tc>
      </w:tr>
      <w:tr w:rsidR="006973EE" w:rsidRPr="006973EE" w14:paraId="2AAA046B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C015A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lobin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BFAB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20B91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2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28AAD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7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ECFE2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7</w:t>
            </w:r>
          </w:p>
        </w:tc>
      </w:tr>
      <w:tr w:rsidR="006973EE" w:rsidRPr="006973EE" w14:paraId="40794134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84553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873CB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F0924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32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E6E1E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2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325AE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89</w:t>
            </w:r>
          </w:p>
        </w:tc>
      </w:tr>
      <w:tr w:rsidR="006973EE" w:rsidRPr="006973EE" w14:paraId="32A3CC0D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73C30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2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CBE2D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89BCB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3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D6D40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1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4F410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5</w:t>
            </w:r>
          </w:p>
        </w:tc>
      </w:tr>
      <w:tr w:rsidR="006973EE" w:rsidRPr="006973EE" w14:paraId="2E0682E7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7D814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EA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94A71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88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975FE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38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059CE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15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20715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753</w:t>
            </w:r>
          </w:p>
        </w:tc>
      </w:tr>
      <w:tr w:rsidR="00E17F3E" w:rsidRPr="006973EE" w14:paraId="6A66A841" w14:textId="77777777" w:rsidTr="00A22073">
        <w:trPr>
          <w:trHeight w:val="270"/>
          <w:jc w:val="center"/>
        </w:trPr>
        <w:tc>
          <w:tcPr>
            <w:tcW w:w="8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89C54" w14:textId="77777777" w:rsidR="00E17F3E" w:rsidRPr="006973EE" w:rsidRDefault="00E17F3E" w:rsidP="00A22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ST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21622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7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80B77" w14:textId="77777777" w:rsidR="00E17F3E" w:rsidRPr="006973EE" w:rsidRDefault="00E17F3E" w:rsidP="00A2207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48</w:t>
            </w:r>
          </w:p>
        </w:tc>
        <w:tc>
          <w:tcPr>
            <w:tcW w:w="14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CAA7A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49</w:t>
            </w:r>
          </w:p>
        </w:tc>
        <w:tc>
          <w:tcPr>
            <w:tcW w:w="12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4C06B" w14:textId="77777777" w:rsidR="00E17F3E" w:rsidRPr="006973EE" w:rsidRDefault="00E17F3E" w:rsidP="00A220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6973E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56</w:t>
            </w:r>
          </w:p>
        </w:tc>
      </w:tr>
    </w:tbl>
    <w:p w14:paraId="37D5B090" w14:textId="77777777" w:rsidR="00D8515E" w:rsidRPr="006973EE" w:rsidRDefault="00D8515E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43033890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59C1AC96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227B3E1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6980182C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8B3F71F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1057620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ACFA78C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5DD1E3A2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6DFE64C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4B3A2E01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32666697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0BB47C3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2CB84DA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47F95FA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4330356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6D001EA5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1C5EB743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A5D2241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0FE72BC5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793AB9C1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B385DC5" w14:textId="77777777" w:rsidR="005E2040" w:rsidRPr="006973EE" w:rsidRDefault="005E2040" w:rsidP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  <w:r w:rsidRPr="006973EE">
        <w:rPr>
          <w:noProof/>
        </w:rPr>
        <w:drawing>
          <wp:inline distT="0" distB="0" distL="0" distR="0" wp14:anchorId="0C0572AE" wp14:editId="0F87079C">
            <wp:extent cx="5274310" cy="2966720"/>
            <wp:effectExtent l="0" t="0" r="2540" b="5080"/>
            <wp:docPr id="920886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21261" w14:textId="77777777" w:rsidR="005E2040" w:rsidRPr="006973EE" w:rsidRDefault="005E2040" w:rsidP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p w14:paraId="2F37D57A" w14:textId="79771D32" w:rsidR="005E2040" w:rsidRPr="006973EE" w:rsidRDefault="005E2040" w:rsidP="005E2040">
      <w:pPr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6973EE">
        <w:rPr>
          <w:rFonts w:ascii="Times New Roman" w:hAnsi="Times New Roman" w:cs="Times New Roman"/>
          <w:sz w:val="24"/>
        </w:rPr>
        <w:t>Figure S1. Multivariate data analysis. (A) Score plots of the supervised OPLS-DA model for the control group (blue) and female infertility group (red). (B). S-plot analysis of the OPLS-DA model derived</w:t>
      </w:r>
      <w:r w:rsidR="00C86BB5" w:rsidRPr="006973EE">
        <w:rPr>
          <w:rFonts w:ascii="Times New Roman" w:hAnsi="Times New Roman" w:cs="Times New Roman" w:hint="eastAsia"/>
          <w:sz w:val="24"/>
        </w:rPr>
        <w:t xml:space="preserve"> </w:t>
      </w:r>
      <w:r w:rsidRPr="006973EE">
        <w:rPr>
          <w:rFonts w:ascii="Times New Roman" w:hAnsi="Times New Roman" w:cs="Times New Roman"/>
          <w:sz w:val="24"/>
        </w:rPr>
        <w:t>from the control group (blue) and female infertility group (red). (C) Score plots of the supervised OPLS-DA model for the control group (blue) and female pregnancy loss group (orange). (D). S-plot analysis of the OPLS-DA model derived from the control group (blue) and female infertility group (orange).</w:t>
      </w:r>
    </w:p>
    <w:p w14:paraId="3F689C13" w14:textId="77777777" w:rsidR="005E2040" w:rsidRPr="006973EE" w:rsidRDefault="005E2040">
      <w:pPr>
        <w:rPr>
          <w:rFonts w:ascii="Times New Roman" w:eastAsia="宋体" w:hAnsi="Times New Roman"/>
          <w:kern w:val="0"/>
          <w:sz w:val="18"/>
          <w:szCs w:val="18"/>
          <w:lang w:bidi="ar"/>
        </w:rPr>
      </w:pPr>
    </w:p>
    <w:sectPr w:rsidR="005E2040" w:rsidRPr="00697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A23A0" w14:textId="77777777" w:rsidR="004B76FA" w:rsidRDefault="004B76FA" w:rsidP="00562D4E">
      <w:r>
        <w:separator/>
      </w:r>
    </w:p>
  </w:endnote>
  <w:endnote w:type="continuationSeparator" w:id="0">
    <w:p w14:paraId="5E96E8CE" w14:textId="77777777" w:rsidR="004B76FA" w:rsidRDefault="004B76FA" w:rsidP="0056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bba3ace . B">
    <w:altName w:val="Calibr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8DCB3" w14:textId="77777777" w:rsidR="004B76FA" w:rsidRDefault="004B76FA" w:rsidP="00562D4E">
      <w:r>
        <w:separator/>
      </w:r>
    </w:p>
  </w:footnote>
  <w:footnote w:type="continuationSeparator" w:id="0">
    <w:p w14:paraId="65B6D0E8" w14:textId="77777777" w:rsidR="004B76FA" w:rsidRDefault="004B76FA" w:rsidP="00562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5463"/>
    <w:rsid w:val="00022291"/>
    <w:rsid w:val="00071048"/>
    <w:rsid w:val="00074A31"/>
    <w:rsid w:val="0007503C"/>
    <w:rsid w:val="00087BF4"/>
    <w:rsid w:val="00180252"/>
    <w:rsid w:val="00183AED"/>
    <w:rsid w:val="001D1024"/>
    <w:rsid w:val="001E0583"/>
    <w:rsid w:val="001E630A"/>
    <w:rsid w:val="001F435E"/>
    <w:rsid w:val="0020452E"/>
    <w:rsid w:val="00235CDD"/>
    <w:rsid w:val="002420A6"/>
    <w:rsid w:val="00243B28"/>
    <w:rsid w:val="00255193"/>
    <w:rsid w:val="00276F27"/>
    <w:rsid w:val="00281AD3"/>
    <w:rsid w:val="002853AA"/>
    <w:rsid w:val="00287F57"/>
    <w:rsid w:val="002A1E24"/>
    <w:rsid w:val="002A65AC"/>
    <w:rsid w:val="0030537F"/>
    <w:rsid w:val="00334364"/>
    <w:rsid w:val="00374060"/>
    <w:rsid w:val="0038390F"/>
    <w:rsid w:val="00387DC9"/>
    <w:rsid w:val="0039788B"/>
    <w:rsid w:val="003E0363"/>
    <w:rsid w:val="00407A0F"/>
    <w:rsid w:val="004168C8"/>
    <w:rsid w:val="00420638"/>
    <w:rsid w:val="00434986"/>
    <w:rsid w:val="00463B72"/>
    <w:rsid w:val="00472933"/>
    <w:rsid w:val="00473670"/>
    <w:rsid w:val="004965C3"/>
    <w:rsid w:val="004B76FA"/>
    <w:rsid w:val="004B79DE"/>
    <w:rsid w:val="004D6E83"/>
    <w:rsid w:val="00503637"/>
    <w:rsid w:val="00510869"/>
    <w:rsid w:val="00524C54"/>
    <w:rsid w:val="00541E8F"/>
    <w:rsid w:val="00562D4E"/>
    <w:rsid w:val="0059522E"/>
    <w:rsid w:val="005E2040"/>
    <w:rsid w:val="005F1335"/>
    <w:rsid w:val="006038AB"/>
    <w:rsid w:val="00621977"/>
    <w:rsid w:val="00625380"/>
    <w:rsid w:val="00683FF0"/>
    <w:rsid w:val="006973EE"/>
    <w:rsid w:val="006C65FF"/>
    <w:rsid w:val="006F563A"/>
    <w:rsid w:val="00736165"/>
    <w:rsid w:val="007A7790"/>
    <w:rsid w:val="007C1522"/>
    <w:rsid w:val="007C5090"/>
    <w:rsid w:val="007F2A5B"/>
    <w:rsid w:val="007F3DC5"/>
    <w:rsid w:val="00814C1B"/>
    <w:rsid w:val="00821A38"/>
    <w:rsid w:val="00856D31"/>
    <w:rsid w:val="00860E76"/>
    <w:rsid w:val="00866BDA"/>
    <w:rsid w:val="008B3108"/>
    <w:rsid w:val="008B76D6"/>
    <w:rsid w:val="00903231"/>
    <w:rsid w:val="00913D46"/>
    <w:rsid w:val="009171CA"/>
    <w:rsid w:val="00962FEC"/>
    <w:rsid w:val="00975D35"/>
    <w:rsid w:val="0097736E"/>
    <w:rsid w:val="009C734C"/>
    <w:rsid w:val="009E1B69"/>
    <w:rsid w:val="009E5463"/>
    <w:rsid w:val="009F472C"/>
    <w:rsid w:val="00A02614"/>
    <w:rsid w:val="00A218EF"/>
    <w:rsid w:val="00A43646"/>
    <w:rsid w:val="00AB4223"/>
    <w:rsid w:val="00AD7309"/>
    <w:rsid w:val="00B305EE"/>
    <w:rsid w:val="00B44A04"/>
    <w:rsid w:val="00B82936"/>
    <w:rsid w:val="00B82C08"/>
    <w:rsid w:val="00BA1A9B"/>
    <w:rsid w:val="00BB526F"/>
    <w:rsid w:val="00BE58C4"/>
    <w:rsid w:val="00BF5E3D"/>
    <w:rsid w:val="00C21F03"/>
    <w:rsid w:val="00C86BB5"/>
    <w:rsid w:val="00CC6AEB"/>
    <w:rsid w:val="00CD5918"/>
    <w:rsid w:val="00D203FB"/>
    <w:rsid w:val="00D269BA"/>
    <w:rsid w:val="00D8515E"/>
    <w:rsid w:val="00DD6CFA"/>
    <w:rsid w:val="00DE182E"/>
    <w:rsid w:val="00DE7C66"/>
    <w:rsid w:val="00E13889"/>
    <w:rsid w:val="00E17F3E"/>
    <w:rsid w:val="00E3757F"/>
    <w:rsid w:val="00E95BC7"/>
    <w:rsid w:val="00EA03BD"/>
    <w:rsid w:val="00EC4680"/>
    <w:rsid w:val="00ED49C3"/>
    <w:rsid w:val="00EE5B53"/>
    <w:rsid w:val="00F2131F"/>
    <w:rsid w:val="00F5655F"/>
    <w:rsid w:val="00F57433"/>
    <w:rsid w:val="00F657DB"/>
    <w:rsid w:val="00FB1252"/>
    <w:rsid w:val="00FE368F"/>
    <w:rsid w:val="00FE3E1D"/>
    <w:rsid w:val="00FF1483"/>
    <w:rsid w:val="00FF7C9D"/>
    <w:rsid w:val="0111700D"/>
    <w:rsid w:val="26463955"/>
    <w:rsid w:val="31FD759D"/>
    <w:rsid w:val="321C40D1"/>
    <w:rsid w:val="36695A24"/>
    <w:rsid w:val="45EC42BC"/>
    <w:rsid w:val="5B62529D"/>
    <w:rsid w:val="6857311D"/>
    <w:rsid w:val="69F073A6"/>
    <w:rsid w:val="6CF96796"/>
    <w:rsid w:val="72556C73"/>
    <w:rsid w:val="7CA75394"/>
    <w:rsid w:val="7EE0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1E60D"/>
  <w15:docId w15:val="{3327D6AE-F878-460A-A2CD-A053AC5A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paragraph" w:styleId="a3">
    <w:name w:val="header"/>
    <w:basedOn w:val="a"/>
    <w:link w:val="a4"/>
    <w:rsid w:val="00562D4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562D4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a6"/>
    <w:rsid w:val="00562D4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562D4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6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5</Pages>
  <Words>1531</Words>
  <Characters>8824</Characters>
  <Application>Microsoft Office Word</Application>
  <DocSecurity>0</DocSecurity>
  <Lines>980</Lines>
  <Paragraphs>941</Paragraphs>
  <ScaleCrop>false</ScaleCrop>
  <Company/>
  <LinksUpToDate>false</LinksUpToDate>
  <CharactersWithSpaces>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zh</dc:creator>
  <cp:lastModifiedBy>zhang rui</cp:lastModifiedBy>
  <cp:revision>220</cp:revision>
  <dcterms:created xsi:type="dcterms:W3CDTF">2021-08-05T09:12:00Z</dcterms:created>
  <dcterms:modified xsi:type="dcterms:W3CDTF">2025-07-08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AFBAAEE1E2B4B6882A3F26C56F8AEF6</vt:lpwstr>
  </property>
</Properties>
</file>